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987"/>
        <w:gridCol w:w="914"/>
        <w:gridCol w:w="915"/>
        <w:gridCol w:w="915"/>
        <w:gridCol w:w="915"/>
        <w:gridCol w:w="915"/>
        <w:gridCol w:w="915"/>
        <w:gridCol w:w="987"/>
        <w:gridCol w:w="987"/>
      </w:tblGrid>
      <w:tr w:rsidR="00475714" w:rsidRPr="003E39B1" w14:paraId="0F5A03A7" w14:textId="77777777" w:rsidTr="00221BB4">
        <w:tc>
          <w:tcPr>
            <w:tcW w:w="9576" w:type="dxa"/>
            <w:gridSpan w:val="10"/>
            <w:vAlign w:val="center"/>
          </w:tcPr>
          <w:p w14:paraId="705AAA4C" w14:textId="7D8A9A12" w:rsidR="003D4BD3" w:rsidRPr="003E39B1" w:rsidRDefault="003356D6" w:rsidP="00475714">
            <w:pPr>
              <w:jc w:val="center"/>
              <w:rPr>
                <w:b/>
              </w:rPr>
            </w:pPr>
            <w:r>
              <w:rPr>
                <w:b/>
              </w:rPr>
              <w:t xml:space="preserve">Supplemental Table </w:t>
            </w:r>
            <w:r w:rsidR="00F92998">
              <w:rPr>
                <w:b/>
              </w:rPr>
              <w:t>4</w:t>
            </w:r>
            <w:bookmarkStart w:id="0" w:name="_GoBack"/>
            <w:bookmarkEnd w:id="0"/>
            <w:r w:rsidR="00475714" w:rsidRPr="003E39B1">
              <w:rPr>
                <w:b/>
              </w:rPr>
              <w:t xml:space="preserve">. Diagnostic Accuracy </w:t>
            </w:r>
            <w:r w:rsidR="003D4BD3" w:rsidRPr="003E39B1">
              <w:rPr>
                <w:b/>
              </w:rPr>
              <w:t xml:space="preserve">Measures for Each Tenth Percentile Probability Cut-Point </w:t>
            </w:r>
          </w:p>
          <w:p w14:paraId="61442C07" w14:textId="77777777" w:rsidR="00475714" w:rsidRPr="003E39B1" w:rsidRDefault="003D4BD3" w:rsidP="003D4BD3">
            <w:pPr>
              <w:jc w:val="center"/>
              <w:rPr>
                <w:b/>
              </w:rPr>
            </w:pPr>
            <w:r w:rsidRPr="003E39B1">
              <w:rPr>
                <w:b/>
              </w:rPr>
              <w:t>in the Logistic Regression Models of Disease Phenotype</w:t>
            </w:r>
          </w:p>
        </w:tc>
      </w:tr>
      <w:tr w:rsidR="003E39B1" w14:paraId="52C74D46" w14:textId="77777777" w:rsidTr="004E42BE">
        <w:tc>
          <w:tcPr>
            <w:tcW w:w="9576" w:type="dxa"/>
            <w:gridSpan w:val="10"/>
            <w:vAlign w:val="center"/>
          </w:tcPr>
          <w:p w14:paraId="0B4AE1DB" w14:textId="77777777" w:rsidR="003E39B1" w:rsidRDefault="003E39B1" w:rsidP="00475714">
            <w:pPr>
              <w:jc w:val="center"/>
            </w:pPr>
          </w:p>
        </w:tc>
      </w:tr>
      <w:tr w:rsidR="00A33449" w14:paraId="67CA8C30" w14:textId="77777777" w:rsidTr="00475714"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2EC518B" w14:textId="77777777" w:rsidR="00A33449" w:rsidRDefault="00A33449" w:rsidP="00475714">
            <w:pPr>
              <w:jc w:val="center"/>
            </w:pPr>
          </w:p>
        </w:tc>
        <w:tc>
          <w:tcPr>
            <w:tcW w:w="8450" w:type="dxa"/>
            <w:gridSpan w:val="9"/>
            <w:tcBorders>
              <w:bottom w:val="single" w:sz="4" w:space="0" w:color="auto"/>
            </w:tcBorders>
            <w:vAlign w:val="center"/>
          </w:tcPr>
          <w:p w14:paraId="7F011689" w14:textId="77777777" w:rsidR="00A33449" w:rsidRDefault="00A33449" w:rsidP="003E39B1">
            <w:pPr>
              <w:jc w:val="center"/>
            </w:pPr>
            <w:r w:rsidRPr="00A33449">
              <w:rPr>
                <w:b/>
              </w:rPr>
              <w:t>Probability Cut-</w:t>
            </w:r>
            <w:r w:rsidR="003E39B1">
              <w:rPr>
                <w:b/>
              </w:rPr>
              <w:t>Points</w:t>
            </w:r>
            <w:r w:rsidRPr="00A33449">
              <w:rPr>
                <w:b/>
              </w:rPr>
              <w:t xml:space="preserve"> </w:t>
            </w:r>
          </w:p>
        </w:tc>
      </w:tr>
      <w:tr w:rsidR="00A33449" w14:paraId="78616EF9" w14:textId="77777777" w:rsidTr="00475714"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14:paraId="6071088B" w14:textId="77777777" w:rsidR="00A33449" w:rsidRDefault="00A33449" w:rsidP="00475714">
            <w:pPr>
              <w:jc w:val="center"/>
            </w:pP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6B61A70B" w14:textId="77777777" w:rsidR="00A33449" w:rsidRPr="0086785F" w:rsidRDefault="00A33449" w:rsidP="00475714">
            <w:pPr>
              <w:jc w:val="center"/>
            </w:pPr>
            <w:r w:rsidRPr="0086785F">
              <w:t>10%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1C523614" w14:textId="77777777" w:rsidR="00A33449" w:rsidRPr="0086785F" w:rsidRDefault="00A33449" w:rsidP="00475714">
            <w:pPr>
              <w:jc w:val="center"/>
            </w:pPr>
            <w:r w:rsidRPr="0086785F">
              <w:t>20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18F15218" w14:textId="77777777" w:rsidR="00A33449" w:rsidRPr="0086785F" w:rsidRDefault="00A33449" w:rsidP="00475714">
            <w:pPr>
              <w:jc w:val="center"/>
            </w:pPr>
            <w:r w:rsidRPr="0086785F">
              <w:t>30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7CE7185D" w14:textId="77777777" w:rsidR="00A33449" w:rsidRPr="0086785F" w:rsidRDefault="00A33449" w:rsidP="00475714">
            <w:pPr>
              <w:jc w:val="center"/>
            </w:pPr>
            <w:r w:rsidRPr="0086785F">
              <w:t>40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489EAA16" w14:textId="77777777" w:rsidR="00A33449" w:rsidRPr="0086785F" w:rsidRDefault="00A33449" w:rsidP="00475714">
            <w:pPr>
              <w:jc w:val="center"/>
            </w:pPr>
            <w:r w:rsidRPr="0086785F">
              <w:t>50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09EFE30A" w14:textId="77777777" w:rsidR="00A33449" w:rsidRPr="0086785F" w:rsidRDefault="00A33449" w:rsidP="00475714">
            <w:pPr>
              <w:jc w:val="center"/>
            </w:pPr>
            <w:r w:rsidRPr="0086785F">
              <w:t>60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52E5B054" w14:textId="77777777" w:rsidR="00A33449" w:rsidRPr="0086785F" w:rsidRDefault="00A33449" w:rsidP="00475714">
            <w:pPr>
              <w:jc w:val="center"/>
            </w:pPr>
            <w:r w:rsidRPr="0086785F">
              <w:t>70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50AA5B1C" w14:textId="77777777" w:rsidR="00A33449" w:rsidRPr="0086785F" w:rsidRDefault="00A33449" w:rsidP="00475714">
            <w:pPr>
              <w:jc w:val="center"/>
            </w:pPr>
            <w:r w:rsidRPr="0086785F">
              <w:t>80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32761DC9" w14:textId="77777777" w:rsidR="00A33449" w:rsidRDefault="00A33449" w:rsidP="00475714">
            <w:pPr>
              <w:jc w:val="center"/>
            </w:pPr>
            <w:r w:rsidRPr="0086785F">
              <w:t>90%</w:t>
            </w:r>
          </w:p>
        </w:tc>
      </w:tr>
      <w:tr w:rsidR="003D4BD3" w14:paraId="7916B24F" w14:textId="77777777" w:rsidTr="003D0B6F">
        <w:trPr>
          <w:trHeight w:val="567"/>
        </w:trPr>
        <w:tc>
          <w:tcPr>
            <w:tcW w:w="9576" w:type="dxa"/>
            <w:gridSpan w:val="10"/>
            <w:tcBorders>
              <w:top w:val="single" w:sz="12" w:space="0" w:color="auto"/>
            </w:tcBorders>
            <w:vAlign w:val="center"/>
          </w:tcPr>
          <w:p w14:paraId="4CEB472F" w14:textId="77777777" w:rsidR="003D4BD3" w:rsidRPr="00A33449" w:rsidRDefault="003D4BD3" w:rsidP="003D4BD3">
            <w:pPr>
              <w:jc w:val="center"/>
              <w:rPr>
                <w:b/>
              </w:rPr>
            </w:pPr>
            <w:r w:rsidRPr="003D4BD3">
              <w:rPr>
                <w:b/>
              </w:rPr>
              <w:t>Model 1: Extensive colitis vs. left-sided/</w:t>
            </w:r>
            <w:proofErr w:type="spellStart"/>
            <w:r w:rsidRPr="003D4BD3">
              <w:rPr>
                <w:b/>
              </w:rPr>
              <w:t>procititis</w:t>
            </w:r>
            <w:proofErr w:type="spellEnd"/>
          </w:p>
        </w:tc>
      </w:tr>
      <w:tr w:rsidR="00A33449" w14:paraId="4C4CBE26" w14:textId="77777777" w:rsidTr="00475714">
        <w:tc>
          <w:tcPr>
            <w:tcW w:w="1126" w:type="dxa"/>
            <w:tcBorders>
              <w:top w:val="single" w:sz="12" w:space="0" w:color="auto"/>
            </w:tcBorders>
            <w:vAlign w:val="center"/>
          </w:tcPr>
          <w:p w14:paraId="76C3718A" w14:textId="77777777" w:rsidR="00A33449" w:rsidRPr="00A61F7C" w:rsidRDefault="00A33449" w:rsidP="00475714">
            <w:pPr>
              <w:jc w:val="center"/>
            </w:pPr>
            <w:r w:rsidRPr="00A61F7C">
              <w:t>Sensitivity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42E7AA40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center"/>
          </w:tcPr>
          <w:p w14:paraId="4C7B417A" w14:textId="77777777" w:rsidR="00A33449" w:rsidRPr="00A61F7C" w:rsidRDefault="00A33449" w:rsidP="00475714">
            <w:pPr>
              <w:jc w:val="center"/>
            </w:pPr>
            <w:r w:rsidRPr="00A61F7C">
              <w:t>98.43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2F8BB233" w14:textId="77777777" w:rsidR="00A33449" w:rsidRPr="00A61F7C" w:rsidRDefault="00A33449" w:rsidP="00475714">
            <w:pPr>
              <w:jc w:val="center"/>
            </w:pPr>
            <w:r w:rsidRPr="00A61F7C">
              <w:t>90.20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1D400FF1" w14:textId="77777777" w:rsidR="00A33449" w:rsidRPr="00A61F7C" w:rsidRDefault="00A33449" w:rsidP="00475714">
            <w:pPr>
              <w:jc w:val="center"/>
            </w:pPr>
            <w:r w:rsidRPr="00A61F7C">
              <w:t>65.49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3DB059FB" w14:textId="77777777" w:rsidR="00A33449" w:rsidRPr="00A61F7C" w:rsidRDefault="00A33449" w:rsidP="00475714">
            <w:pPr>
              <w:jc w:val="center"/>
            </w:pPr>
            <w:r w:rsidRPr="00A61F7C">
              <w:t>42.35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3178CC53" w14:textId="77777777" w:rsidR="00A33449" w:rsidRPr="00A61F7C" w:rsidRDefault="00A33449" w:rsidP="00475714">
            <w:pPr>
              <w:jc w:val="center"/>
            </w:pPr>
            <w:r w:rsidRPr="00A61F7C">
              <w:t>36.08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02435357" w14:textId="77777777" w:rsidR="00A33449" w:rsidRPr="00A61F7C" w:rsidRDefault="00A33449" w:rsidP="00475714">
            <w:pPr>
              <w:jc w:val="center"/>
            </w:pPr>
            <w:r w:rsidRPr="00A61F7C">
              <w:t>23.53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6BE0D325" w14:textId="77777777" w:rsidR="00A33449" w:rsidRPr="00A61F7C" w:rsidRDefault="00A33449" w:rsidP="00475714">
            <w:pPr>
              <w:jc w:val="center"/>
            </w:pPr>
            <w:r w:rsidRPr="00A61F7C">
              <w:t>11.76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2B112888" w14:textId="77777777" w:rsidR="00A33449" w:rsidRPr="00A61F7C" w:rsidRDefault="00A33449" w:rsidP="00475714">
            <w:pPr>
              <w:jc w:val="center"/>
            </w:pPr>
            <w:r w:rsidRPr="00A61F7C">
              <w:t>3.92%</w:t>
            </w:r>
          </w:p>
        </w:tc>
      </w:tr>
      <w:tr w:rsidR="00A33449" w14:paraId="3535551A" w14:textId="77777777" w:rsidTr="00475714">
        <w:tc>
          <w:tcPr>
            <w:tcW w:w="1126" w:type="dxa"/>
            <w:vAlign w:val="center"/>
          </w:tcPr>
          <w:p w14:paraId="3727A25B" w14:textId="77777777" w:rsidR="00A33449" w:rsidRPr="00A61F7C" w:rsidRDefault="00A33449" w:rsidP="00475714">
            <w:pPr>
              <w:jc w:val="center"/>
            </w:pPr>
            <w:r w:rsidRPr="00A61F7C">
              <w:t>Specificity</w:t>
            </w:r>
          </w:p>
        </w:tc>
        <w:tc>
          <w:tcPr>
            <w:tcW w:w="987" w:type="dxa"/>
            <w:vAlign w:val="center"/>
          </w:tcPr>
          <w:p w14:paraId="068C3BC7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vAlign w:val="center"/>
          </w:tcPr>
          <w:p w14:paraId="4CDDF60B" w14:textId="77777777" w:rsidR="00A33449" w:rsidRPr="00A61F7C" w:rsidRDefault="00A33449" w:rsidP="00475714">
            <w:pPr>
              <w:jc w:val="center"/>
            </w:pPr>
            <w:r w:rsidRPr="00A61F7C">
              <w:t>3.37%</w:t>
            </w:r>
          </w:p>
        </w:tc>
        <w:tc>
          <w:tcPr>
            <w:tcW w:w="915" w:type="dxa"/>
            <w:vAlign w:val="center"/>
          </w:tcPr>
          <w:p w14:paraId="7A34D909" w14:textId="77777777" w:rsidR="00A33449" w:rsidRPr="00A61F7C" w:rsidRDefault="00A33449" w:rsidP="00475714">
            <w:pPr>
              <w:jc w:val="center"/>
            </w:pPr>
            <w:r w:rsidRPr="00A61F7C">
              <w:t>30.37%</w:t>
            </w:r>
          </w:p>
        </w:tc>
        <w:tc>
          <w:tcPr>
            <w:tcW w:w="915" w:type="dxa"/>
            <w:vAlign w:val="center"/>
          </w:tcPr>
          <w:p w14:paraId="587734B1" w14:textId="77777777" w:rsidR="00A33449" w:rsidRPr="00A61F7C" w:rsidRDefault="00A33449" w:rsidP="00475714">
            <w:pPr>
              <w:jc w:val="center"/>
            </w:pPr>
            <w:r w:rsidRPr="00A61F7C">
              <w:t>61.35%</w:t>
            </w:r>
          </w:p>
        </w:tc>
        <w:tc>
          <w:tcPr>
            <w:tcW w:w="915" w:type="dxa"/>
            <w:vAlign w:val="center"/>
          </w:tcPr>
          <w:p w14:paraId="702D3F0B" w14:textId="77777777" w:rsidR="00A33449" w:rsidRPr="00A61F7C" w:rsidRDefault="00A33449" w:rsidP="00475714">
            <w:pPr>
              <w:jc w:val="center"/>
            </w:pPr>
            <w:r w:rsidRPr="00A61F7C">
              <w:t>87.73%</w:t>
            </w:r>
          </w:p>
        </w:tc>
        <w:tc>
          <w:tcPr>
            <w:tcW w:w="915" w:type="dxa"/>
            <w:vAlign w:val="center"/>
          </w:tcPr>
          <w:p w14:paraId="12D8738C" w14:textId="77777777" w:rsidR="00A33449" w:rsidRPr="00A61F7C" w:rsidRDefault="00A33449" w:rsidP="00475714">
            <w:pPr>
              <w:jc w:val="center"/>
            </w:pPr>
            <w:r w:rsidRPr="00A61F7C">
              <w:t>91.10%</w:t>
            </w:r>
          </w:p>
        </w:tc>
        <w:tc>
          <w:tcPr>
            <w:tcW w:w="915" w:type="dxa"/>
            <w:vAlign w:val="center"/>
          </w:tcPr>
          <w:p w14:paraId="14D580BA" w14:textId="77777777" w:rsidR="00A33449" w:rsidRPr="00A61F7C" w:rsidRDefault="00A33449" w:rsidP="00475714">
            <w:pPr>
              <w:jc w:val="center"/>
            </w:pPr>
            <w:r w:rsidRPr="00A61F7C">
              <w:t>96.01%</w:t>
            </w:r>
          </w:p>
        </w:tc>
        <w:tc>
          <w:tcPr>
            <w:tcW w:w="987" w:type="dxa"/>
            <w:vAlign w:val="center"/>
          </w:tcPr>
          <w:p w14:paraId="5DB82241" w14:textId="77777777" w:rsidR="00A33449" w:rsidRPr="00A61F7C" w:rsidRDefault="00A33449" w:rsidP="00475714">
            <w:pPr>
              <w:jc w:val="center"/>
            </w:pPr>
            <w:r w:rsidRPr="00A61F7C">
              <w:t>98.16%</w:t>
            </w:r>
          </w:p>
        </w:tc>
        <w:tc>
          <w:tcPr>
            <w:tcW w:w="987" w:type="dxa"/>
            <w:vAlign w:val="center"/>
          </w:tcPr>
          <w:p w14:paraId="7C070AC6" w14:textId="77777777" w:rsidR="00A33449" w:rsidRPr="00A61F7C" w:rsidRDefault="00A33449" w:rsidP="00475714">
            <w:pPr>
              <w:jc w:val="center"/>
            </w:pPr>
            <w:r w:rsidRPr="00A61F7C">
              <w:t>99.69%</w:t>
            </w:r>
          </w:p>
        </w:tc>
      </w:tr>
      <w:tr w:rsidR="00A33449" w14:paraId="75BBF820" w14:textId="77777777" w:rsidTr="00475714">
        <w:tc>
          <w:tcPr>
            <w:tcW w:w="1126" w:type="dxa"/>
            <w:vAlign w:val="center"/>
          </w:tcPr>
          <w:p w14:paraId="5A0E93FF" w14:textId="77777777" w:rsidR="00A33449" w:rsidRPr="00A61F7C" w:rsidRDefault="00A33449" w:rsidP="00475714">
            <w:pPr>
              <w:jc w:val="center"/>
            </w:pPr>
            <w:r w:rsidRPr="00A61F7C">
              <w:t>PPV</w:t>
            </w:r>
          </w:p>
        </w:tc>
        <w:tc>
          <w:tcPr>
            <w:tcW w:w="987" w:type="dxa"/>
            <w:vAlign w:val="center"/>
          </w:tcPr>
          <w:p w14:paraId="7C507766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vAlign w:val="center"/>
          </w:tcPr>
          <w:p w14:paraId="3601751F" w14:textId="77777777" w:rsidR="00A33449" w:rsidRPr="00A61F7C" w:rsidRDefault="00A33449" w:rsidP="00475714">
            <w:pPr>
              <w:jc w:val="center"/>
            </w:pPr>
            <w:r w:rsidRPr="00A61F7C">
              <w:t>44.35%</w:t>
            </w:r>
          </w:p>
        </w:tc>
        <w:tc>
          <w:tcPr>
            <w:tcW w:w="915" w:type="dxa"/>
            <w:vAlign w:val="center"/>
          </w:tcPr>
          <w:p w14:paraId="70F703D8" w14:textId="77777777" w:rsidR="00A33449" w:rsidRPr="00A61F7C" w:rsidRDefault="00A33449" w:rsidP="00475714">
            <w:pPr>
              <w:jc w:val="center"/>
            </w:pPr>
            <w:r w:rsidRPr="00A61F7C">
              <w:t>50.33%</w:t>
            </w:r>
          </w:p>
        </w:tc>
        <w:tc>
          <w:tcPr>
            <w:tcW w:w="915" w:type="dxa"/>
            <w:vAlign w:val="center"/>
          </w:tcPr>
          <w:p w14:paraId="4F5B70A6" w14:textId="77777777" w:rsidR="00A33449" w:rsidRPr="00A61F7C" w:rsidRDefault="00A33449" w:rsidP="00475714">
            <w:pPr>
              <w:jc w:val="center"/>
            </w:pPr>
            <w:r w:rsidRPr="00A61F7C">
              <w:t>57.00%</w:t>
            </w:r>
          </w:p>
        </w:tc>
        <w:tc>
          <w:tcPr>
            <w:tcW w:w="915" w:type="dxa"/>
            <w:vAlign w:val="center"/>
          </w:tcPr>
          <w:p w14:paraId="01FD81D3" w14:textId="77777777" w:rsidR="00A33449" w:rsidRPr="00A61F7C" w:rsidRDefault="00A33449" w:rsidP="00475714">
            <w:pPr>
              <w:jc w:val="center"/>
            </w:pPr>
            <w:r w:rsidRPr="00A61F7C">
              <w:t>72.97%</w:t>
            </w:r>
          </w:p>
        </w:tc>
        <w:tc>
          <w:tcPr>
            <w:tcW w:w="915" w:type="dxa"/>
            <w:vAlign w:val="center"/>
          </w:tcPr>
          <w:p w14:paraId="756A363E" w14:textId="77777777" w:rsidR="00A33449" w:rsidRPr="00A61F7C" w:rsidRDefault="00A33449" w:rsidP="00475714">
            <w:pPr>
              <w:jc w:val="center"/>
            </w:pPr>
            <w:r w:rsidRPr="00A61F7C">
              <w:t>76.03%</w:t>
            </w:r>
          </w:p>
        </w:tc>
        <w:tc>
          <w:tcPr>
            <w:tcW w:w="915" w:type="dxa"/>
            <w:vAlign w:val="center"/>
          </w:tcPr>
          <w:p w14:paraId="06AFEA61" w14:textId="77777777" w:rsidR="00A33449" w:rsidRPr="00A61F7C" w:rsidRDefault="00A33449" w:rsidP="00475714">
            <w:pPr>
              <w:jc w:val="center"/>
            </w:pPr>
            <w:r w:rsidRPr="00A61F7C">
              <w:t>82.19%</w:t>
            </w:r>
          </w:p>
        </w:tc>
        <w:tc>
          <w:tcPr>
            <w:tcW w:w="987" w:type="dxa"/>
            <w:vAlign w:val="center"/>
          </w:tcPr>
          <w:p w14:paraId="25BF4D67" w14:textId="77777777" w:rsidR="00A33449" w:rsidRPr="00A61F7C" w:rsidRDefault="00A33449" w:rsidP="00475714">
            <w:pPr>
              <w:jc w:val="center"/>
            </w:pPr>
            <w:r w:rsidRPr="00A61F7C">
              <w:t>83.33%</w:t>
            </w:r>
          </w:p>
        </w:tc>
        <w:tc>
          <w:tcPr>
            <w:tcW w:w="987" w:type="dxa"/>
            <w:vAlign w:val="center"/>
          </w:tcPr>
          <w:p w14:paraId="37092ACE" w14:textId="77777777" w:rsidR="00A33449" w:rsidRPr="00A61F7C" w:rsidRDefault="00A33449" w:rsidP="00475714">
            <w:pPr>
              <w:jc w:val="center"/>
            </w:pPr>
            <w:r w:rsidRPr="00A61F7C">
              <w:t>90.91%</w:t>
            </w:r>
          </w:p>
        </w:tc>
      </w:tr>
      <w:tr w:rsidR="00A33449" w14:paraId="1C72C892" w14:textId="77777777" w:rsidTr="00475714"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14:paraId="472AD4EB" w14:textId="77777777" w:rsidR="00A33449" w:rsidRPr="00A61F7C" w:rsidRDefault="00A33449" w:rsidP="00475714">
            <w:pPr>
              <w:jc w:val="center"/>
            </w:pPr>
            <w:r w:rsidRPr="00A61F7C">
              <w:t>NPV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5137076C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4724A216" w14:textId="77777777" w:rsidR="00A33449" w:rsidRPr="00A61F7C" w:rsidRDefault="00A33449" w:rsidP="00475714">
            <w:pPr>
              <w:jc w:val="center"/>
            </w:pPr>
            <w:r w:rsidRPr="00A61F7C">
              <w:t>73.33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636AF663" w14:textId="77777777" w:rsidR="00A33449" w:rsidRPr="00A61F7C" w:rsidRDefault="00A33449" w:rsidP="00475714">
            <w:pPr>
              <w:jc w:val="center"/>
            </w:pPr>
            <w:r w:rsidRPr="00A61F7C">
              <w:t>79.84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197B3059" w14:textId="77777777" w:rsidR="00A33449" w:rsidRPr="00A61F7C" w:rsidRDefault="00A33449" w:rsidP="00475714">
            <w:pPr>
              <w:jc w:val="center"/>
            </w:pPr>
            <w:r w:rsidRPr="00A61F7C">
              <w:t>69.44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25FA8DE4" w14:textId="77777777" w:rsidR="00A33449" w:rsidRPr="00A61F7C" w:rsidRDefault="00A33449" w:rsidP="00475714">
            <w:pPr>
              <w:jc w:val="center"/>
            </w:pPr>
            <w:r w:rsidRPr="00A61F7C">
              <w:t>66.05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18222937" w14:textId="77777777" w:rsidR="00A33449" w:rsidRPr="00A61F7C" w:rsidRDefault="00A33449" w:rsidP="00475714">
            <w:pPr>
              <w:jc w:val="center"/>
            </w:pPr>
            <w:r w:rsidRPr="00A61F7C">
              <w:t>64.57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7193DE19" w14:textId="77777777" w:rsidR="00A33449" w:rsidRPr="00A61F7C" w:rsidRDefault="00A33449" w:rsidP="00475714">
            <w:pPr>
              <w:jc w:val="center"/>
            </w:pPr>
            <w:r w:rsidRPr="00A61F7C">
              <w:t>61.61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50BC4AFC" w14:textId="77777777" w:rsidR="00A33449" w:rsidRPr="00A61F7C" w:rsidRDefault="00A33449" w:rsidP="00475714">
            <w:pPr>
              <w:jc w:val="center"/>
            </w:pPr>
            <w:r w:rsidRPr="00A61F7C">
              <w:t>58.72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62958095" w14:textId="77777777" w:rsidR="00A33449" w:rsidRPr="00A61F7C" w:rsidRDefault="00A33449" w:rsidP="00475714">
            <w:pPr>
              <w:jc w:val="center"/>
            </w:pPr>
            <w:r w:rsidRPr="00A61F7C">
              <w:t>57.02%</w:t>
            </w:r>
          </w:p>
        </w:tc>
      </w:tr>
      <w:tr w:rsidR="003D4BD3" w14:paraId="65FC13C7" w14:textId="77777777" w:rsidTr="00C241A8">
        <w:trPr>
          <w:trHeight w:val="547"/>
        </w:trPr>
        <w:tc>
          <w:tcPr>
            <w:tcW w:w="9576" w:type="dxa"/>
            <w:gridSpan w:val="10"/>
            <w:vAlign w:val="center"/>
          </w:tcPr>
          <w:p w14:paraId="7A8546DA" w14:textId="77777777" w:rsidR="003D4BD3" w:rsidRPr="00A33449" w:rsidRDefault="003D4BD3" w:rsidP="00475714">
            <w:pPr>
              <w:jc w:val="center"/>
              <w:rPr>
                <w:b/>
              </w:rPr>
            </w:pPr>
            <w:r w:rsidRPr="003D4BD3">
              <w:rPr>
                <w:b/>
              </w:rPr>
              <w:t>Model 2: Severe vs. moderate/mild colitis</w:t>
            </w:r>
          </w:p>
        </w:tc>
      </w:tr>
      <w:tr w:rsidR="00A33449" w14:paraId="49391E4D" w14:textId="77777777" w:rsidTr="00475714">
        <w:tc>
          <w:tcPr>
            <w:tcW w:w="1126" w:type="dxa"/>
            <w:tcBorders>
              <w:top w:val="single" w:sz="12" w:space="0" w:color="auto"/>
            </w:tcBorders>
            <w:vAlign w:val="center"/>
          </w:tcPr>
          <w:p w14:paraId="128F996E" w14:textId="77777777" w:rsidR="00A33449" w:rsidRPr="00A61F7C" w:rsidRDefault="00A33449" w:rsidP="00475714">
            <w:pPr>
              <w:jc w:val="center"/>
            </w:pPr>
            <w:r w:rsidRPr="00A61F7C">
              <w:t>Sensitivity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29FDC629" w14:textId="77777777" w:rsidR="00A33449" w:rsidRPr="00A61F7C" w:rsidRDefault="00A33449" w:rsidP="00475714">
            <w:pPr>
              <w:jc w:val="center"/>
            </w:pPr>
            <w:r w:rsidRPr="00A61F7C">
              <w:t>100.00%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center"/>
          </w:tcPr>
          <w:p w14:paraId="07A7EB63" w14:textId="77777777" w:rsidR="00A33449" w:rsidRPr="00A61F7C" w:rsidRDefault="00A33449" w:rsidP="00475714">
            <w:pPr>
              <w:jc w:val="center"/>
            </w:pPr>
            <w:r w:rsidRPr="00A61F7C">
              <w:t>91.07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4FFDFC4C" w14:textId="77777777" w:rsidR="00A33449" w:rsidRPr="00A61F7C" w:rsidRDefault="00A33449" w:rsidP="00475714">
            <w:pPr>
              <w:jc w:val="center"/>
            </w:pPr>
            <w:r w:rsidRPr="00A61F7C">
              <w:t>50.00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5DC4C673" w14:textId="77777777" w:rsidR="00A33449" w:rsidRPr="00A61F7C" w:rsidRDefault="00A33449" w:rsidP="00475714">
            <w:pPr>
              <w:jc w:val="center"/>
            </w:pPr>
            <w:r w:rsidRPr="00A61F7C">
              <w:t>35.12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60FE179F" w14:textId="77777777" w:rsidR="00A33449" w:rsidRPr="00A61F7C" w:rsidRDefault="00A33449" w:rsidP="00475714">
            <w:pPr>
              <w:jc w:val="center"/>
            </w:pPr>
            <w:r w:rsidRPr="00A61F7C">
              <w:t>21.43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0EDD138B" w14:textId="77777777" w:rsidR="00A33449" w:rsidRPr="00A61F7C" w:rsidRDefault="00A33449" w:rsidP="00475714">
            <w:pPr>
              <w:jc w:val="center"/>
            </w:pPr>
            <w:r w:rsidRPr="00A61F7C">
              <w:t>15.48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52437ABC" w14:textId="77777777" w:rsidR="00A33449" w:rsidRPr="00A61F7C" w:rsidRDefault="00A33449" w:rsidP="00475714">
            <w:pPr>
              <w:jc w:val="center"/>
            </w:pPr>
            <w:r w:rsidRPr="00A61F7C">
              <w:t>12.50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01C863D4" w14:textId="77777777" w:rsidR="00A33449" w:rsidRPr="00A61F7C" w:rsidRDefault="00A33449" w:rsidP="00475714">
            <w:pPr>
              <w:jc w:val="center"/>
            </w:pPr>
            <w:r w:rsidRPr="00A61F7C">
              <w:t>8.33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7FAA7435" w14:textId="77777777" w:rsidR="00A33449" w:rsidRPr="00A61F7C" w:rsidRDefault="00A33449" w:rsidP="00475714">
            <w:pPr>
              <w:jc w:val="center"/>
            </w:pPr>
            <w:r w:rsidRPr="00A61F7C">
              <w:t>1.79%</w:t>
            </w:r>
          </w:p>
        </w:tc>
      </w:tr>
      <w:tr w:rsidR="00A33449" w14:paraId="1A0A0496" w14:textId="77777777" w:rsidTr="00475714">
        <w:tc>
          <w:tcPr>
            <w:tcW w:w="1126" w:type="dxa"/>
            <w:vAlign w:val="center"/>
          </w:tcPr>
          <w:p w14:paraId="2F4C42EB" w14:textId="77777777" w:rsidR="00A33449" w:rsidRPr="00A61F7C" w:rsidRDefault="00A33449" w:rsidP="00475714">
            <w:pPr>
              <w:jc w:val="center"/>
            </w:pPr>
            <w:r w:rsidRPr="00A61F7C">
              <w:t>Specificity</w:t>
            </w:r>
          </w:p>
        </w:tc>
        <w:tc>
          <w:tcPr>
            <w:tcW w:w="987" w:type="dxa"/>
            <w:vAlign w:val="center"/>
          </w:tcPr>
          <w:p w14:paraId="1BB00E23" w14:textId="77777777" w:rsidR="00A33449" w:rsidRPr="00A61F7C" w:rsidRDefault="00A33449" w:rsidP="00475714">
            <w:pPr>
              <w:jc w:val="center"/>
            </w:pPr>
            <w:r w:rsidRPr="00A61F7C">
              <w:t>0.27%</w:t>
            </w:r>
          </w:p>
        </w:tc>
        <w:tc>
          <w:tcPr>
            <w:tcW w:w="914" w:type="dxa"/>
            <w:vAlign w:val="center"/>
          </w:tcPr>
          <w:p w14:paraId="4C1B033F" w14:textId="77777777" w:rsidR="00A33449" w:rsidRPr="00A61F7C" w:rsidRDefault="00A33449" w:rsidP="00475714">
            <w:pPr>
              <w:jc w:val="center"/>
            </w:pPr>
            <w:r w:rsidRPr="00A61F7C">
              <w:t>25.74%</w:t>
            </w:r>
          </w:p>
        </w:tc>
        <w:tc>
          <w:tcPr>
            <w:tcW w:w="915" w:type="dxa"/>
            <w:vAlign w:val="center"/>
          </w:tcPr>
          <w:p w14:paraId="43585A02" w14:textId="77777777" w:rsidR="00A33449" w:rsidRPr="00A61F7C" w:rsidRDefault="00A33449" w:rsidP="00475714">
            <w:pPr>
              <w:jc w:val="center"/>
            </w:pPr>
            <w:r w:rsidRPr="00A61F7C">
              <w:t>77.48%</w:t>
            </w:r>
          </w:p>
        </w:tc>
        <w:tc>
          <w:tcPr>
            <w:tcW w:w="915" w:type="dxa"/>
            <w:vAlign w:val="center"/>
          </w:tcPr>
          <w:p w14:paraId="2F81DB90" w14:textId="77777777" w:rsidR="00A33449" w:rsidRPr="00A61F7C" w:rsidRDefault="00A33449" w:rsidP="00475714">
            <w:pPr>
              <w:jc w:val="center"/>
            </w:pPr>
            <w:r w:rsidRPr="00A61F7C">
              <w:t>87.40%</w:t>
            </w:r>
          </w:p>
        </w:tc>
        <w:tc>
          <w:tcPr>
            <w:tcW w:w="915" w:type="dxa"/>
            <w:vAlign w:val="center"/>
          </w:tcPr>
          <w:p w14:paraId="23D0FF2D" w14:textId="77777777" w:rsidR="00A33449" w:rsidRPr="00A61F7C" w:rsidRDefault="00A33449" w:rsidP="00475714">
            <w:pPr>
              <w:jc w:val="center"/>
            </w:pPr>
            <w:r w:rsidRPr="00A61F7C">
              <w:t>94.10%</w:t>
            </w:r>
          </w:p>
        </w:tc>
        <w:tc>
          <w:tcPr>
            <w:tcW w:w="915" w:type="dxa"/>
            <w:vAlign w:val="center"/>
          </w:tcPr>
          <w:p w14:paraId="23DA2F5A" w14:textId="77777777" w:rsidR="00A33449" w:rsidRPr="00A61F7C" w:rsidRDefault="00A33449" w:rsidP="00475714">
            <w:pPr>
              <w:jc w:val="center"/>
            </w:pPr>
            <w:r w:rsidRPr="00A61F7C">
              <w:t>97.86%</w:t>
            </w:r>
          </w:p>
        </w:tc>
        <w:tc>
          <w:tcPr>
            <w:tcW w:w="915" w:type="dxa"/>
            <w:vAlign w:val="center"/>
          </w:tcPr>
          <w:p w14:paraId="0457468C" w14:textId="77777777" w:rsidR="00A33449" w:rsidRPr="00A61F7C" w:rsidRDefault="00A33449" w:rsidP="00475714">
            <w:pPr>
              <w:jc w:val="center"/>
            </w:pPr>
            <w:r w:rsidRPr="00A61F7C">
              <w:t>98.39%</w:t>
            </w:r>
          </w:p>
        </w:tc>
        <w:tc>
          <w:tcPr>
            <w:tcW w:w="987" w:type="dxa"/>
            <w:vAlign w:val="center"/>
          </w:tcPr>
          <w:p w14:paraId="233A1AD7" w14:textId="77777777" w:rsidR="00A33449" w:rsidRPr="00A61F7C" w:rsidRDefault="00A33449" w:rsidP="00475714">
            <w:pPr>
              <w:jc w:val="center"/>
            </w:pPr>
            <w:r w:rsidRPr="00A61F7C">
              <w:t>99.73%</w:t>
            </w:r>
          </w:p>
        </w:tc>
        <w:tc>
          <w:tcPr>
            <w:tcW w:w="987" w:type="dxa"/>
            <w:vAlign w:val="center"/>
          </w:tcPr>
          <w:p w14:paraId="07246381" w14:textId="77777777" w:rsidR="00A33449" w:rsidRPr="00A61F7C" w:rsidRDefault="00A33449" w:rsidP="00475714">
            <w:pPr>
              <w:jc w:val="center"/>
            </w:pPr>
            <w:r w:rsidRPr="00A61F7C">
              <w:t>99.73%</w:t>
            </w:r>
          </w:p>
        </w:tc>
      </w:tr>
      <w:tr w:rsidR="00A33449" w14:paraId="00971C9E" w14:textId="77777777" w:rsidTr="00475714">
        <w:tc>
          <w:tcPr>
            <w:tcW w:w="1126" w:type="dxa"/>
            <w:vAlign w:val="center"/>
          </w:tcPr>
          <w:p w14:paraId="0D5EB53A" w14:textId="77777777" w:rsidR="00A33449" w:rsidRPr="00A61F7C" w:rsidRDefault="00A33449" w:rsidP="00475714">
            <w:pPr>
              <w:jc w:val="center"/>
            </w:pPr>
            <w:r w:rsidRPr="00A61F7C">
              <w:t>PPV</w:t>
            </w:r>
          </w:p>
        </w:tc>
        <w:tc>
          <w:tcPr>
            <w:tcW w:w="987" w:type="dxa"/>
            <w:vAlign w:val="center"/>
          </w:tcPr>
          <w:p w14:paraId="055B3788" w14:textId="77777777" w:rsidR="00A33449" w:rsidRPr="00A61F7C" w:rsidRDefault="00A33449" w:rsidP="00475714">
            <w:pPr>
              <w:jc w:val="center"/>
            </w:pPr>
            <w:r w:rsidRPr="00A61F7C">
              <w:t>31.11%</w:t>
            </w:r>
          </w:p>
        </w:tc>
        <w:tc>
          <w:tcPr>
            <w:tcW w:w="914" w:type="dxa"/>
            <w:vAlign w:val="center"/>
          </w:tcPr>
          <w:p w14:paraId="176E1E7F" w14:textId="77777777" w:rsidR="00A33449" w:rsidRPr="00A61F7C" w:rsidRDefault="00A33449" w:rsidP="00475714">
            <w:pPr>
              <w:jc w:val="center"/>
            </w:pPr>
            <w:r w:rsidRPr="00A61F7C">
              <w:t>35.58%</w:t>
            </w:r>
          </w:p>
        </w:tc>
        <w:tc>
          <w:tcPr>
            <w:tcW w:w="915" w:type="dxa"/>
            <w:vAlign w:val="center"/>
          </w:tcPr>
          <w:p w14:paraId="7694A98D" w14:textId="77777777" w:rsidR="00A33449" w:rsidRPr="00A61F7C" w:rsidRDefault="00A33449" w:rsidP="00475714">
            <w:pPr>
              <w:jc w:val="center"/>
            </w:pPr>
            <w:r w:rsidRPr="00A61F7C">
              <w:t>50.00%</w:t>
            </w:r>
          </w:p>
        </w:tc>
        <w:tc>
          <w:tcPr>
            <w:tcW w:w="915" w:type="dxa"/>
            <w:vAlign w:val="center"/>
          </w:tcPr>
          <w:p w14:paraId="40398800" w14:textId="77777777" w:rsidR="00A33449" w:rsidRPr="00A61F7C" w:rsidRDefault="00A33449" w:rsidP="00475714">
            <w:pPr>
              <w:jc w:val="center"/>
            </w:pPr>
            <w:r w:rsidRPr="00A61F7C">
              <w:t>55.66%</w:t>
            </w:r>
          </w:p>
        </w:tc>
        <w:tc>
          <w:tcPr>
            <w:tcW w:w="915" w:type="dxa"/>
            <w:vAlign w:val="center"/>
          </w:tcPr>
          <w:p w14:paraId="7A23328D" w14:textId="77777777" w:rsidR="00A33449" w:rsidRPr="00A61F7C" w:rsidRDefault="00A33449" w:rsidP="00475714">
            <w:pPr>
              <w:jc w:val="center"/>
            </w:pPr>
            <w:r w:rsidRPr="00A61F7C">
              <w:t>62.07%</w:t>
            </w:r>
          </w:p>
        </w:tc>
        <w:tc>
          <w:tcPr>
            <w:tcW w:w="915" w:type="dxa"/>
            <w:vAlign w:val="center"/>
          </w:tcPr>
          <w:p w14:paraId="33574129" w14:textId="77777777" w:rsidR="00A33449" w:rsidRPr="00A61F7C" w:rsidRDefault="00A33449" w:rsidP="00475714">
            <w:pPr>
              <w:jc w:val="center"/>
            </w:pPr>
            <w:r w:rsidRPr="00A61F7C">
              <w:t>76.47%</w:t>
            </w:r>
          </w:p>
        </w:tc>
        <w:tc>
          <w:tcPr>
            <w:tcW w:w="915" w:type="dxa"/>
            <w:vAlign w:val="center"/>
          </w:tcPr>
          <w:p w14:paraId="356B9823" w14:textId="77777777" w:rsidR="00A33449" w:rsidRPr="00A61F7C" w:rsidRDefault="00A33449" w:rsidP="00475714">
            <w:pPr>
              <w:jc w:val="center"/>
            </w:pPr>
            <w:r w:rsidRPr="00A61F7C">
              <w:t>77.78%</w:t>
            </w:r>
          </w:p>
        </w:tc>
        <w:tc>
          <w:tcPr>
            <w:tcW w:w="987" w:type="dxa"/>
            <w:vAlign w:val="center"/>
          </w:tcPr>
          <w:p w14:paraId="7BB8532C" w14:textId="77777777" w:rsidR="00A33449" w:rsidRPr="00A61F7C" w:rsidRDefault="00A33449" w:rsidP="00475714">
            <w:pPr>
              <w:jc w:val="center"/>
            </w:pPr>
            <w:r w:rsidRPr="00A61F7C">
              <w:t>93.33%</w:t>
            </w:r>
          </w:p>
        </w:tc>
        <w:tc>
          <w:tcPr>
            <w:tcW w:w="987" w:type="dxa"/>
            <w:vAlign w:val="center"/>
          </w:tcPr>
          <w:p w14:paraId="695BC4BB" w14:textId="77777777" w:rsidR="00A33449" w:rsidRPr="00A61F7C" w:rsidRDefault="00A33449" w:rsidP="00475714">
            <w:pPr>
              <w:jc w:val="center"/>
            </w:pPr>
            <w:r w:rsidRPr="00A61F7C">
              <w:t>75.00%</w:t>
            </w:r>
          </w:p>
        </w:tc>
      </w:tr>
      <w:tr w:rsidR="00A33449" w14:paraId="5207D3C8" w14:textId="77777777" w:rsidTr="00475714"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14:paraId="40319557" w14:textId="77777777" w:rsidR="00A33449" w:rsidRPr="00A61F7C" w:rsidRDefault="00A33449" w:rsidP="00475714">
            <w:pPr>
              <w:jc w:val="center"/>
            </w:pPr>
            <w:r w:rsidRPr="00A61F7C">
              <w:t>NPV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493B106F" w14:textId="77777777" w:rsidR="00A33449" w:rsidRPr="00A61F7C" w:rsidRDefault="00A33449" w:rsidP="00475714">
            <w:pPr>
              <w:jc w:val="center"/>
            </w:pPr>
            <w:r w:rsidRPr="00A61F7C">
              <w:t>100.00%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79F251DB" w14:textId="77777777" w:rsidR="00A33449" w:rsidRPr="00A61F7C" w:rsidRDefault="00A33449" w:rsidP="00475714">
            <w:pPr>
              <w:jc w:val="center"/>
            </w:pPr>
            <w:r w:rsidRPr="00A61F7C">
              <w:t>86.49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603B2F19" w14:textId="77777777" w:rsidR="00A33449" w:rsidRPr="00A61F7C" w:rsidRDefault="00A33449" w:rsidP="00475714">
            <w:pPr>
              <w:jc w:val="center"/>
            </w:pPr>
            <w:r w:rsidRPr="00A61F7C">
              <w:t>77.48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598ACBB0" w14:textId="77777777" w:rsidR="00A33449" w:rsidRPr="00A61F7C" w:rsidRDefault="00A33449" w:rsidP="00475714">
            <w:pPr>
              <w:jc w:val="center"/>
            </w:pPr>
            <w:r w:rsidRPr="00A61F7C">
              <w:t>87.40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3CB51793" w14:textId="77777777" w:rsidR="00A33449" w:rsidRPr="00A61F7C" w:rsidRDefault="00A33449" w:rsidP="00475714">
            <w:pPr>
              <w:jc w:val="center"/>
            </w:pPr>
            <w:r w:rsidRPr="00A61F7C">
              <w:t>94.10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0A5626D1" w14:textId="77777777" w:rsidR="00A33449" w:rsidRPr="00A61F7C" w:rsidRDefault="00A33449" w:rsidP="00475714">
            <w:pPr>
              <w:jc w:val="center"/>
            </w:pPr>
            <w:r w:rsidRPr="00A61F7C">
              <w:t>71.99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261BCD2F" w14:textId="77777777" w:rsidR="00A33449" w:rsidRPr="00A61F7C" w:rsidRDefault="00A33449" w:rsidP="00475714">
            <w:pPr>
              <w:jc w:val="center"/>
            </w:pPr>
            <w:r w:rsidRPr="00A61F7C">
              <w:t>71.40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139B52D4" w14:textId="77777777" w:rsidR="00A33449" w:rsidRPr="00A61F7C" w:rsidRDefault="00A33449" w:rsidP="00475714">
            <w:pPr>
              <w:jc w:val="center"/>
            </w:pPr>
            <w:r w:rsidRPr="00A61F7C">
              <w:t>70.72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48C53ED2" w14:textId="77777777" w:rsidR="00A33449" w:rsidRPr="00A61F7C" w:rsidRDefault="00A33449" w:rsidP="00475714">
            <w:pPr>
              <w:jc w:val="center"/>
            </w:pPr>
            <w:r w:rsidRPr="00A61F7C">
              <w:t>69.27%</w:t>
            </w:r>
          </w:p>
        </w:tc>
      </w:tr>
      <w:tr w:rsidR="003D4BD3" w14:paraId="72389E1F" w14:textId="77777777" w:rsidTr="008545EA">
        <w:trPr>
          <w:trHeight w:val="567"/>
        </w:trPr>
        <w:tc>
          <w:tcPr>
            <w:tcW w:w="9576" w:type="dxa"/>
            <w:gridSpan w:val="10"/>
            <w:tcBorders>
              <w:top w:val="single" w:sz="12" w:space="0" w:color="auto"/>
            </w:tcBorders>
            <w:vAlign w:val="center"/>
          </w:tcPr>
          <w:p w14:paraId="1154832A" w14:textId="77777777" w:rsidR="003D4BD3" w:rsidRPr="00A33449" w:rsidRDefault="003D4BD3" w:rsidP="00475714">
            <w:pPr>
              <w:jc w:val="center"/>
              <w:rPr>
                <w:b/>
              </w:rPr>
            </w:pPr>
            <w:r w:rsidRPr="003D4BD3">
              <w:rPr>
                <w:b/>
              </w:rPr>
              <w:t xml:space="preserve">Model 3: Extensive/left-sided colitis </w:t>
            </w:r>
            <w:proofErr w:type="spellStart"/>
            <w:r w:rsidRPr="003D4BD3">
              <w:rPr>
                <w:b/>
              </w:rPr>
              <w:t>procititis</w:t>
            </w:r>
            <w:proofErr w:type="spellEnd"/>
          </w:p>
        </w:tc>
      </w:tr>
      <w:tr w:rsidR="00A33449" w14:paraId="3B4E7E44" w14:textId="77777777" w:rsidTr="00475714">
        <w:tc>
          <w:tcPr>
            <w:tcW w:w="1126" w:type="dxa"/>
            <w:tcBorders>
              <w:top w:val="single" w:sz="12" w:space="0" w:color="auto"/>
            </w:tcBorders>
            <w:vAlign w:val="center"/>
          </w:tcPr>
          <w:p w14:paraId="0117107D" w14:textId="77777777" w:rsidR="00A33449" w:rsidRPr="00A61F7C" w:rsidRDefault="00A33449" w:rsidP="00475714">
            <w:pPr>
              <w:jc w:val="center"/>
            </w:pPr>
            <w:r w:rsidRPr="00A61F7C">
              <w:t>Sensitivity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6CE03D63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center"/>
          </w:tcPr>
          <w:p w14:paraId="719FDEB9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1D3049D5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608D3623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2462BAAD" w14:textId="77777777" w:rsidR="00A33449" w:rsidRPr="00A61F7C" w:rsidRDefault="00A33449" w:rsidP="00475714">
            <w:pPr>
              <w:jc w:val="center"/>
            </w:pPr>
            <w:r w:rsidRPr="00A61F7C">
              <w:t>97.20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7AA05024" w14:textId="77777777" w:rsidR="00A33449" w:rsidRPr="00A61F7C" w:rsidRDefault="00A33449" w:rsidP="00475714">
            <w:pPr>
              <w:jc w:val="center"/>
            </w:pPr>
            <w:r w:rsidRPr="00A61F7C">
              <w:t>93.97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732F785A" w14:textId="77777777" w:rsidR="00A33449" w:rsidRPr="00A33449" w:rsidRDefault="00A33449" w:rsidP="00475714">
            <w:pPr>
              <w:jc w:val="center"/>
              <w:rPr>
                <w:b/>
              </w:rPr>
            </w:pPr>
            <w:r w:rsidRPr="00A33449">
              <w:rPr>
                <w:b/>
              </w:rPr>
              <w:t>83.19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7F28F786" w14:textId="77777777" w:rsidR="00A33449" w:rsidRPr="00A61F7C" w:rsidRDefault="00A33449" w:rsidP="00475714">
            <w:pPr>
              <w:jc w:val="center"/>
            </w:pPr>
            <w:r w:rsidRPr="00A61F7C">
              <w:t>61.85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61ACBFFF" w14:textId="77777777" w:rsidR="00A33449" w:rsidRPr="00A61F7C" w:rsidRDefault="00A33449" w:rsidP="00475714">
            <w:pPr>
              <w:jc w:val="center"/>
            </w:pPr>
            <w:r w:rsidRPr="00A61F7C">
              <w:t>31.25%</w:t>
            </w:r>
          </w:p>
        </w:tc>
      </w:tr>
      <w:tr w:rsidR="00A33449" w14:paraId="1FB49F60" w14:textId="77777777" w:rsidTr="00475714">
        <w:tc>
          <w:tcPr>
            <w:tcW w:w="1126" w:type="dxa"/>
            <w:vAlign w:val="center"/>
          </w:tcPr>
          <w:p w14:paraId="4D4ECE5E" w14:textId="77777777" w:rsidR="00A33449" w:rsidRPr="00A61F7C" w:rsidRDefault="00A33449" w:rsidP="00475714">
            <w:pPr>
              <w:jc w:val="center"/>
            </w:pPr>
            <w:r w:rsidRPr="00A61F7C">
              <w:t>Specificity</w:t>
            </w:r>
          </w:p>
        </w:tc>
        <w:tc>
          <w:tcPr>
            <w:tcW w:w="987" w:type="dxa"/>
            <w:vAlign w:val="center"/>
          </w:tcPr>
          <w:p w14:paraId="634FD9EB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vAlign w:val="center"/>
          </w:tcPr>
          <w:p w14:paraId="0967EA2F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728FD06F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123C177B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265D858E" w14:textId="77777777" w:rsidR="00A33449" w:rsidRPr="00A61F7C" w:rsidRDefault="00A33449" w:rsidP="00475714">
            <w:pPr>
              <w:jc w:val="center"/>
            </w:pPr>
            <w:r w:rsidRPr="00A61F7C">
              <w:t>9.40%</w:t>
            </w:r>
          </w:p>
        </w:tc>
        <w:tc>
          <w:tcPr>
            <w:tcW w:w="915" w:type="dxa"/>
            <w:vAlign w:val="center"/>
          </w:tcPr>
          <w:p w14:paraId="6CD95114" w14:textId="77777777" w:rsidR="00A33449" w:rsidRPr="00A61F7C" w:rsidRDefault="00A33449" w:rsidP="00475714">
            <w:pPr>
              <w:jc w:val="center"/>
            </w:pPr>
            <w:r w:rsidRPr="00A61F7C">
              <w:t>24.79%</w:t>
            </w:r>
          </w:p>
        </w:tc>
        <w:tc>
          <w:tcPr>
            <w:tcW w:w="915" w:type="dxa"/>
            <w:vAlign w:val="center"/>
          </w:tcPr>
          <w:p w14:paraId="68086AD1" w14:textId="77777777" w:rsidR="00A33449" w:rsidRPr="00A33449" w:rsidRDefault="00A33449" w:rsidP="00475714">
            <w:pPr>
              <w:jc w:val="center"/>
              <w:rPr>
                <w:b/>
              </w:rPr>
            </w:pPr>
            <w:r w:rsidRPr="00A33449">
              <w:rPr>
                <w:b/>
              </w:rPr>
              <w:t>38.46%</w:t>
            </w:r>
          </w:p>
        </w:tc>
        <w:tc>
          <w:tcPr>
            <w:tcW w:w="987" w:type="dxa"/>
            <w:vAlign w:val="center"/>
          </w:tcPr>
          <w:p w14:paraId="25F6CC30" w14:textId="77777777" w:rsidR="00A33449" w:rsidRPr="00A61F7C" w:rsidRDefault="00A33449" w:rsidP="00475714">
            <w:pPr>
              <w:jc w:val="center"/>
            </w:pPr>
            <w:r w:rsidRPr="00A61F7C">
              <w:t>69.23%</w:t>
            </w:r>
          </w:p>
        </w:tc>
        <w:tc>
          <w:tcPr>
            <w:tcW w:w="987" w:type="dxa"/>
            <w:vAlign w:val="center"/>
          </w:tcPr>
          <w:p w14:paraId="0804155F" w14:textId="77777777" w:rsidR="00A33449" w:rsidRPr="00A61F7C" w:rsidRDefault="00A33449" w:rsidP="00475714">
            <w:pPr>
              <w:jc w:val="center"/>
            </w:pPr>
            <w:r w:rsidRPr="00A61F7C">
              <w:t>94.02%</w:t>
            </w:r>
          </w:p>
        </w:tc>
      </w:tr>
      <w:tr w:rsidR="00A33449" w14:paraId="5A935CD5" w14:textId="77777777" w:rsidTr="00475714">
        <w:tc>
          <w:tcPr>
            <w:tcW w:w="1126" w:type="dxa"/>
            <w:vAlign w:val="center"/>
          </w:tcPr>
          <w:p w14:paraId="6F52F2C0" w14:textId="77777777" w:rsidR="00A33449" w:rsidRPr="00A61F7C" w:rsidRDefault="00A33449" w:rsidP="00475714">
            <w:pPr>
              <w:jc w:val="center"/>
            </w:pPr>
            <w:r w:rsidRPr="00A61F7C">
              <w:t>PPV</w:t>
            </w:r>
          </w:p>
        </w:tc>
        <w:tc>
          <w:tcPr>
            <w:tcW w:w="987" w:type="dxa"/>
            <w:vAlign w:val="center"/>
          </w:tcPr>
          <w:p w14:paraId="5C379786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vAlign w:val="center"/>
          </w:tcPr>
          <w:p w14:paraId="5BBCDF8C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77D8DEF7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55EE9327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3C902EE3" w14:textId="77777777" w:rsidR="00A33449" w:rsidRPr="00A61F7C" w:rsidRDefault="00A33449" w:rsidP="00475714">
            <w:pPr>
              <w:jc w:val="center"/>
            </w:pPr>
            <w:r w:rsidRPr="00A61F7C">
              <w:t>80.97%</w:t>
            </w:r>
          </w:p>
        </w:tc>
        <w:tc>
          <w:tcPr>
            <w:tcW w:w="915" w:type="dxa"/>
            <w:vAlign w:val="center"/>
          </w:tcPr>
          <w:p w14:paraId="02638DA4" w14:textId="77777777" w:rsidR="00A33449" w:rsidRPr="00A61F7C" w:rsidRDefault="00A33449" w:rsidP="00475714">
            <w:pPr>
              <w:jc w:val="center"/>
            </w:pPr>
            <w:r w:rsidRPr="00A61F7C">
              <w:t>83.21%</w:t>
            </w:r>
          </w:p>
        </w:tc>
        <w:tc>
          <w:tcPr>
            <w:tcW w:w="915" w:type="dxa"/>
            <w:vAlign w:val="center"/>
          </w:tcPr>
          <w:p w14:paraId="403D7185" w14:textId="77777777" w:rsidR="00A33449" w:rsidRPr="00A33449" w:rsidRDefault="00A33449" w:rsidP="00475714">
            <w:pPr>
              <w:jc w:val="center"/>
              <w:rPr>
                <w:b/>
              </w:rPr>
            </w:pPr>
            <w:r w:rsidRPr="00A33449">
              <w:rPr>
                <w:b/>
              </w:rPr>
              <w:t>84.28%</w:t>
            </w:r>
          </w:p>
        </w:tc>
        <w:tc>
          <w:tcPr>
            <w:tcW w:w="987" w:type="dxa"/>
            <w:vAlign w:val="center"/>
          </w:tcPr>
          <w:p w14:paraId="1038C3DA" w14:textId="77777777" w:rsidR="00A33449" w:rsidRPr="00A61F7C" w:rsidRDefault="00A33449" w:rsidP="00475714">
            <w:pPr>
              <w:jc w:val="center"/>
            </w:pPr>
            <w:r w:rsidRPr="00A61F7C">
              <w:t>88.85%</w:t>
            </w:r>
          </w:p>
        </w:tc>
        <w:tc>
          <w:tcPr>
            <w:tcW w:w="987" w:type="dxa"/>
            <w:vAlign w:val="center"/>
          </w:tcPr>
          <w:p w14:paraId="6CBE4614" w14:textId="77777777" w:rsidR="00A33449" w:rsidRPr="00A61F7C" w:rsidRDefault="00A33449" w:rsidP="00475714">
            <w:pPr>
              <w:jc w:val="center"/>
            </w:pPr>
            <w:r w:rsidRPr="00A61F7C">
              <w:t>95.39%</w:t>
            </w:r>
          </w:p>
        </w:tc>
      </w:tr>
      <w:tr w:rsidR="00A33449" w14:paraId="5D916244" w14:textId="77777777" w:rsidTr="00475714"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14:paraId="625D430D" w14:textId="77777777" w:rsidR="00A33449" w:rsidRPr="00A61F7C" w:rsidRDefault="00A33449" w:rsidP="00475714">
            <w:pPr>
              <w:jc w:val="center"/>
            </w:pPr>
            <w:r w:rsidRPr="00A61F7C">
              <w:t>NPV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2EE2243D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3494FBD2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528D81F4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19BF3F3D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58E9D995" w14:textId="77777777" w:rsidR="00A33449" w:rsidRPr="00A61F7C" w:rsidRDefault="00A33449" w:rsidP="00475714">
            <w:pPr>
              <w:jc w:val="center"/>
            </w:pPr>
            <w:r w:rsidRPr="00A61F7C">
              <w:t>45.83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1E4CFB7A" w14:textId="77777777" w:rsidR="00A33449" w:rsidRPr="00A61F7C" w:rsidRDefault="00A33449" w:rsidP="00475714">
            <w:pPr>
              <w:jc w:val="center"/>
            </w:pPr>
            <w:r w:rsidRPr="00A61F7C">
              <w:t>50.88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0A5842B4" w14:textId="77777777" w:rsidR="00A33449" w:rsidRPr="00A33449" w:rsidRDefault="00A33449" w:rsidP="00475714">
            <w:pPr>
              <w:jc w:val="center"/>
              <w:rPr>
                <w:b/>
              </w:rPr>
            </w:pPr>
            <w:r w:rsidRPr="00A33449">
              <w:rPr>
                <w:b/>
              </w:rPr>
              <w:t>36.59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77039C86" w14:textId="77777777" w:rsidR="00A33449" w:rsidRPr="00A61F7C" w:rsidRDefault="00A33449" w:rsidP="00475714">
            <w:pPr>
              <w:jc w:val="center"/>
            </w:pPr>
            <w:r w:rsidRPr="00A61F7C">
              <w:t>31.40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6098B62A" w14:textId="77777777" w:rsidR="00A33449" w:rsidRPr="00A61F7C" w:rsidRDefault="00A33449" w:rsidP="00475714">
            <w:pPr>
              <w:jc w:val="center"/>
            </w:pPr>
            <w:r w:rsidRPr="00A61F7C">
              <w:t>25.64%</w:t>
            </w:r>
          </w:p>
        </w:tc>
      </w:tr>
      <w:tr w:rsidR="003D4BD3" w14:paraId="4A7EC305" w14:textId="77777777" w:rsidTr="00854361">
        <w:trPr>
          <w:trHeight w:val="547"/>
        </w:trPr>
        <w:tc>
          <w:tcPr>
            <w:tcW w:w="9576" w:type="dxa"/>
            <w:gridSpan w:val="10"/>
            <w:vAlign w:val="center"/>
          </w:tcPr>
          <w:p w14:paraId="2D73B1F5" w14:textId="77777777" w:rsidR="003D4BD3" w:rsidRPr="00A33449" w:rsidRDefault="003D4BD3" w:rsidP="00475714">
            <w:pPr>
              <w:jc w:val="center"/>
              <w:rPr>
                <w:b/>
              </w:rPr>
            </w:pPr>
            <w:r w:rsidRPr="003D4BD3">
              <w:rPr>
                <w:b/>
              </w:rPr>
              <w:t>Model 4: Severe/moderate vs. mild colitis</w:t>
            </w:r>
          </w:p>
        </w:tc>
      </w:tr>
      <w:tr w:rsidR="00A33449" w14:paraId="5346F318" w14:textId="77777777" w:rsidTr="00475714">
        <w:tc>
          <w:tcPr>
            <w:tcW w:w="1126" w:type="dxa"/>
            <w:tcBorders>
              <w:top w:val="single" w:sz="12" w:space="0" w:color="auto"/>
            </w:tcBorders>
            <w:vAlign w:val="center"/>
          </w:tcPr>
          <w:p w14:paraId="7C0C6770" w14:textId="77777777" w:rsidR="00A33449" w:rsidRPr="00A61F7C" w:rsidRDefault="00A33449" w:rsidP="00475714">
            <w:pPr>
              <w:jc w:val="center"/>
            </w:pPr>
            <w:r w:rsidRPr="00A61F7C">
              <w:t>Sensitivity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02E91E9D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center"/>
          </w:tcPr>
          <w:p w14:paraId="4448284E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1F3F05D1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4FCEE65C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4F68438B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6DF40974" w14:textId="77777777" w:rsidR="00A33449" w:rsidRPr="00A61F7C" w:rsidRDefault="00A33449" w:rsidP="00475714">
            <w:pPr>
              <w:jc w:val="center"/>
            </w:pPr>
            <w:r w:rsidRPr="00A61F7C">
              <w:t>99.77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461B9ECD" w14:textId="77777777" w:rsidR="00A33449" w:rsidRPr="00A33449" w:rsidRDefault="00A33449" w:rsidP="00475714">
            <w:pPr>
              <w:jc w:val="center"/>
              <w:rPr>
                <w:b/>
              </w:rPr>
            </w:pPr>
            <w:r w:rsidRPr="00A33449">
              <w:rPr>
                <w:b/>
              </w:rPr>
              <w:t>99.54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2CA7FB76" w14:textId="77777777" w:rsidR="00A33449" w:rsidRPr="00A61F7C" w:rsidRDefault="00A33449" w:rsidP="00475714">
            <w:pPr>
              <w:jc w:val="center"/>
            </w:pPr>
            <w:r w:rsidRPr="00A61F7C">
              <w:t>49.43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4366A14E" w14:textId="77777777" w:rsidR="00A33449" w:rsidRPr="00A61F7C" w:rsidRDefault="00A33449" w:rsidP="00475714">
            <w:pPr>
              <w:jc w:val="center"/>
            </w:pPr>
            <w:r w:rsidRPr="00A61F7C">
              <w:t>22.76%</w:t>
            </w:r>
          </w:p>
        </w:tc>
      </w:tr>
      <w:tr w:rsidR="00A33449" w14:paraId="21F6C8A4" w14:textId="77777777" w:rsidTr="00475714">
        <w:tc>
          <w:tcPr>
            <w:tcW w:w="1126" w:type="dxa"/>
            <w:vAlign w:val="center"/>
          </w:tcPr>
          <w:p w14:paraId="63E8BDAD" w14:textId="77777777" w:rsidR="00A33449" w:rsidRPr="00A61F7C" w:rsidRDefault="00A33449" w:rsidP="00475714">
            <w:pPr>
              <w:jc w:val="center"/>
            </w:pPr>
            <w:r w:rsidRPr="00A61F7C">
              <w:t>Specificity</w:t>
            </w:r>
          </w:p>
        </w:tc>
        <w:tc>
          <w:tcPr>
            <w:tcW w:w="987" w:type="dxa"/>
            <w:vAlign w:val="center"/>
          </w:tcPr>
          <w:p w14:paraId="72C18D81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vAlign w:val="center"/>
          </w:tcPr>
          <w:p w14:paraId="065E9124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74F2CE8B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21EA9ABE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403F2265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51175F72" w14:textId="77777777" w:rsidR="00A33449" w:rsidRPr="00A61F7C" w:rsidRDefault="00A33449" w:rsidP="00475714">
            <w:pPr>
              <w:jc w:val="center"/>
            </w:pPr>
            <w:r w:rsidRPr="00A61F7C">
              <w:t>0.00%</w:t>
            </w:r>
          </w:p>
        </w:tc>
        <w:tc>
          <w:tcPr>
            <w:tcW w:w="915" w:type="dxa"/>
            <w:vAlign w:val="center"/>
          </w:tcPr>
          <w:p w14:paraId="08B581B1" w14:textId="77777777" w:rsidR="00A33449" w:rsidRPr="00A33449" w:rsidRDefault="00A33449" w:rsidP="00475714">
            <w:pPr>
              <w:jc w:val="center"/>
              <w:rPr>
                <w:b/>
              </w:rPr>
            </w:pPr>
            <w:r w:rsidRPr="00A33449">
              <w:rPr>
                <w:b/>
              </w:rPr>
              <w:t>0.94%</w:t>
            </w:r>
          </w:p>
        </w:tc>
        <w:tc>
          <w:tcPr>
            <w:tcW w:w="987" w:type="dxa"/>
            <w:vAlign w:val="center"/>
          </w:tcPr>
          <w:p w14:paraId="363D1EA5" w14:textId="77777777" w:rsidR="00A33449" w:rsidRPr="00A61F7C" w:rsidRDefault="00A33449" w:rsidP="00475714">
            <w:pPr>
              <w:jc w:val="center"/>
            </w:pPr>
            <w:r w:rsidRPr="00A61F7C">
              <w:t>76.42%</w:t>
            </w:r>
          </w:p>
        </w:tc>
        <w:tc>
          <w:tcPr>
            <w:tcW w:w="987" w:type="dxa"/>
            <w:vAlign w:val="center"/>
          </w:tcPr>
          <w:p w14:paraId="61CD7462" w14:textId="77777777" w:rsidR="00A33449" w:rsidRPr="00A61F7C" w:rsidRDefault="00A33449" w:rsidP="00475714">
            <w:pPr>
              <w:jc w:val="center"/>
            </w:pPr>
            <w:r w:rsidRPr="00A61F7C">
              <w:t>94.34%</w:t>
            </w:r>
          </w:p>
        </w:tc>
      </w:tr>
      <w:tr w:rsidR="00A33449" w14:paraId="614F88C2" w14:textId="77777777" w:rsidTr="00475714">
        <w:tc>
          <w:tcPr>
            <w:tcW w:w="1126" w:type="dxa"/>
            <w:vAlign w:val="center"/>
          </w:tcPr>
          <w:p w14:paraId="137C0AC8" w14:textId="77777777" w:rsidR="00A33449" w:rsidRPr="00A61F7C" w:rsidRDefault="00A33449" w:rsidP="00475714">
            <w:pPr>
              <w:jc w:val="center"/>
            </w:pPr>
            <w:r w:rsidRPr="00A61F7C">
              <w:t>PPV</w:t>
            </w:r>
          </w:p>
        </w:tc>
        <w:tc>
          <w:tcPr>
            <w:tcW w:w="987" w:type="dxa"/>
            <w:vAlign w:val="center"/>
          </w:tcPr>
          <w:p w14:paraId="18B64DE9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vAlign w:val="center"/>
          </w:tcPr>
          <w:p w14:paraId="24D7A06A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7F31C1E5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32E861A8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17F7406D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vAlign w:val="center"/>
          </w:tcPr>
          <w:p w14:paraId="036F59A3" w14:textId="77777777" w:rsidR="00A33449" w:rsidRPr="00A61F7C" w:rsidRDefault="00A33449" w:rsidP="00475714">
            <w:pPr>
              <w:jc w:val="center"/>
            </w:pPr>
            <w:r w:rsidRPr="00A61F7C">
              <w:t>80.37%</w:t>
            </w:r>
          </w:p>
        </w:tc>
        <w:tc>
          <w:tcPr>
            <w:tcW w:w="915" w:type="dxa"/>
            <w:vAlign w:val="center"/>
          </w:tcPr>
          <w:p w14:paraId="61CE72FE" w14:textId="77777777" w:rsidR="00A33449" w:rsidRPr="00A33449" w:rsidRDefault="00A33449" w:rsidP="00475714">
            <w:pPr>
              <w:jc w:val="center"/>
              <w:rPr>
                <w:b/>
              </w:rPr>
            </w:pPr>
            <w:r w:rsidRPr="00A33449">
              <w:rPr>
                <w:b/>
              </w:rPr>
              <w:t>80.48%</w:t>
            </w:r>
          </w:p>
        </w:tc>
        <w:tc>
          <w:tcPr>
            <w:tcW w:w="987" w:type="dxa"/>
            <w:vAlign w:val="center"/>
          </w:tcPr>
          <w:p w14:paraId="481E5DA1" w14:textId="77777777" w:rsidR="00A33449" w:rsidRPr="00A61F7C" w:rsidRDefault="00A33449" w:rsidP="00475714">
            <w:pPr>
              <w:jc w:val="center"/>
            </w:pPr>
            <w:r w:rsidRPr="00A61F7C">
              <w:t>89.58%</w:t>
            </w:r>
          </w:p>
        </w:tc>
        <w:tc>
          <w:tcPr>
            <w:tcW w:w="987" w:type="dxa"/>
            <w:vAlign w:val="center"/>
          </w:tcPr>
          <w:p w14:paraId="4FFABDC8" w14:textId="77777777" w:rsidR="00A33449" w:rsidRPr="00A61F7C" w:rsidRDefault="00A33449" w:rsidP="00475714">
            <w:pPr>
              <w:jc w:val="center"/>
            </w:pPr>
            <w:r w:rsidRPr="00A61F7C">
              <w:t>94.29%</w:t>
            </w:r>
          </w:p>
        </w:tc>
      </w:tr>
      <w:tr w:rsidR="00A33449" w14:paraId="2BE9A2DD" w14:textId="77777777" w:rsidTr="00475714"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14:paraId="433E51EB" w14:textId="77777777" w:rsidR="00A33449" w:rsidRPr="00A61F7C" w:rsidRDefault="00A33449" w:rsidP="00475714">
            <w:pPr>
              <w:jc w:val="center"/>
            </w:pPr>
            <w:r w:rsidRPr="00A61F7C">
              <w:t>NPV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48D97D3C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5AA650F8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397D22B2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10A8D006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374122FD" w14:textId="77777777" w:rsidR="00A33449" w:rsidRPr="00A61F7C" w:rsidRDefault="00A33449" w:rsidP="00475714">
            <w:pPr>
              <w:jc w:val="center"/>
            </w:pPr>
            <w:r w:rsidRPr="00A61F7C">
              <w:t>--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58E80F36" w14:textId="77777777" w:rsidR="00A33449" w:rsidRPr="00A61F7C" w:rsidRDefault="00A33449" w:rsidP="00475714">
            <w:pPr>
              <w:jc w:val="center"/>
            </w:pPr>
            <w:r w:rsidRPr="00A61F7C">
              <w:t>0.00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599C7983" w14:textId="77777777" w:rsidR="00A33449" w:rsidRPr="00A33449" w:rsidRDefault="00A33449" w:rsidP="00475714">
            <w:pPr>
              <w:jc w:val="center"/>
              <w:rPr>
                <w:b/>
              </w:rPr>
            </w:pPr>
            <w:r w:rsidRPr="00A33449">
              <w:rPr>
                <w:b/>
              </w:rPr>
              <w:t>33.33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62EE69D5" w14:textId="77777777" w:rsidR="00A33449" w:rsidRPr="00A61F7C" w:rsidRDefault="00A33449" w:rsidP="00475714">
            <w:pPr>
              <w:jc w:val="center"/>
            </w:pPr>
            <w:r w:rsidRPr="00A61F7C">
              <w:t>26.91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6F5F0903" w14:textId="77777777" w:rsidR="00A33449" w:rsidRPr="00A61F7C" w:rsidRDefault="00A33449" w:rsidP="00475714">
            <w:pPr>
              <w:jc w:val="center"/>
            </w:pPr>
            <w:r w:rsidRPr="00A61F7C">
              <w:t>22.94%</w:t>
            </w:r>
          </w:p>
        </w:tc>
      </w:tr>
      <w:tr w:rsidR="003D4BD3" w14:paraId="21B331E7" w14:textId="77777777" w:rsidTr="003408C5">
        <w:trPr>
          <w:trHeight w:val="567"/>
        </w:trPr>
        <w:tc>
          <w:tcPr>
            <w:tcW w:w="9576" w:type="dxa"/>
            <w:gridSpan w:val="10"/>
            <w:tcBorders>
              <w:top w:val="single" w:sz="12" w:space="0" w:color="auto"/>
            </w:tcBorders>
            <w:vAlign w:val="center"/>
          </w:tcPr>
          <w:p w14:paraId="3D19CBFB" w14:textId="77777777" w:rsidR="003D4BD3" w:rsidRPr="00A33449" w:rsidRDefault="003D4BD3" w:rsidP="00475714">
            <w:pPr>
              <w:jc w:val="center"/>
              <w:rPr>
                <w:b/>
              </w:rPr>
            </w:pPr>
            <w:r w:rsidRPr="003D4BD3">
              <w:rPr>
                <w:b/>
              </w:rPr>
              <w:t xml:space="preserve">Model 5: </w:t>
            </w:r>
            <w:proofErr w:type="spellStart"/>
            <w:r w:rsidRPr="003D4BD3">
              <w:rPr>
                <w:b/>
              </w:rPr>
              <w:t>Severe+extensive</w:t>
            </w:r>
            <w:proofErr w:type="spellEnd"/>
            <w:r w:rsidRPr="003D4BD3">
              <w:rPr>
                <w:b/>
              </w:rPr>
              <w:t xml:space="preserve"> colitis vs. other</w:t>
            </w:r>
          </w:p>
        </w:tc>
      </w:tr>
      <w:tr w:rsidR="00A33449" w14:paraId="116490B7" w14:textId="77777777" w:rsidTr="00475714">
        <w:tc>
          <w:tcPr>
            <w:tcW w:w="1126" w:type="dxa"/>
            <w:tcBorders>
              <w:top w:val="single" w:sz="12" w:space="0" w:color="auto"/>
            </w:tcBorders>
            <w:vAlign w:val="center"/>
          </w:tcPr>
          <w:p w14:paraId="728E3CF6" w14:textId="77777777" w:rsidR="00A33449" w:rsidRPr="00A61F7C" w:rsidRDefault="00A33449" w:rsidP="00475714">
            <w:pPr>
              <w:jc w:val="center"/>
            </w:pPr>
            <w:r w:rsidRPr="00A61F7C">
              <w:t>Sensitivity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55C5A599" w14:textId="77777777" w:rsidR="00A33449" w:rsidRPr="00A61F7C" w:rsidRDefault="00A33449" w:rsidP="00475714">
            <w:pPr>
              <w:jc w:val="center"/>
            </w:pPr>
            <w:r w:rsidRPr="00A61F7C">
              <w:t>93.58%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center"/>
          </w:tcPr>
          <w:p w14:paraId="1A6EBEB8" w14:textId="77777777" w:rsidR="00A33449" w:rsidRPr="00A61F7C" w:rsidRDefault="00A33449" w:rsidP="00475714">
            <w:pPr>
              <w:jc w:val="center"/>
            </w:pPr>
            <w:r w:rsidRPr="00A61F7C">
              <w:t>58.72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25974E0B" w14:textId="77777777" w:rsidR="00A33449" w:rsidRPr="00A61F7C" w:rsidRDefault="00A33449" w:rsidP="00475714">
            <w:pPr>
              <w:jc w:val="center"/>
            </w:pPr>
            <w:r w:rsidRPr="00A61F7C">
              <w:t>46.79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3899D47D" w14:textId="77777777" w:rsidR="00A33449" w:rsidRPr="00A61F7C" w:rsidRDefault="00A33449" w:rsidP="00475714">
            <w:pPr>
              <w:jc w:val="center"/>
            </w:pPr>
            <w:r w:rsidRPr="00A61F7C">
              <w:t>24.77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007986BF" w14:textId="77777777" w:rsidR="00A33449" w:rsidRPr="00A61F7C" w:rsidRDefault="00A33449" w:rsidP="00475714">
            <w:pPr>
              <w:jc w:val="center"/>
            </w:pPr>
            <w:r w:rsidRPr="00A61F7C">
              <w:t>20.18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5132FDDD" w14:textId="77777777" w:rsidR="00A33449" w:rsidRPr="00A61F7C" w:rsidRDefault="00A33449" w:rsidP="00475714">
            <w:pPr>
              <w:jc w:val="center"/>
            </w:pPr>
            <w:r w:rsidRPr="00A61F7C">
              <w:t>10.09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2C41F522" w14:textId="77777777" w:rsidR="00A33449" w:rsidRPr="00A61F7C" w:rsidRDefault="00A33449" w:rsidP="00475714">
            <w:pPr>
              <w:jc w:val="center"/>
            </w:pPr>
            <w:r w:rsidRPr="00A61F7C">
              <w:t>5.50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7965E33A" w14:textId="77777777" w:rsidR="00A33449" w:rsidRPr="00A61F7C" w:rsidRDefault="00A33449" w:rsidP="00475714">
            <w:pPr>
              <w:jc w:val="center"/>
            </w:pPr>
            <w:r w:rsidRPr="00A61F7C">
              <w:t>1.83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54CB2C05" w14:textId="77777777" w:rsidR="00A33449" w:rsidRPr="00A61F7C" w:rsidRDefault="00A33449" w:rsidP="00475714">
            <w:pPr>
              <w:jc w:val="center"/>
            </w:pPr>
            <w:r w:rsidRPr="00A61F7C">
              <w:t>0.92%</w:t>
            </w:r>
          </w:p>
        </w:tc>
      </w:tr>
      <w:tr w:rsidR="00A33449" w14:paraId="450E9619" w14:textId="77777777" w:rsidTr="00475714">
        <w:tc>
          <w:tcPr>
            <w:tcW w:w="1126" w:type="dxa"/>
            <w:vAlign w:val="center"/>
          </w:tcPr>
          <w:p w14:paraId="5A10683D" w14:textId="77777777" w:rsidR="00A33449" w:rsidRPr="00A61F7C" w:rsidRDefault="00A33449" w:rsidP="00475714">
            <w:pPr>
              <w:jc w:val="center"/>
            </w:pPr>
            <w:r w:rsidRPr="00A61F7C">
              <w:t>Specificity</w:t>
            </w:r>
          </w:p>
        </w:tc>
        <w:tc>
          <w:tcPr>
            <w:tcW w:w="987" w:type="dxa"/>
            <w:vAlign w:val="center"/>
          </w:tcPr>
          <w:p w14:paraId="427BC8FF" w14:textId="77777777" w:rsidR="00A33449" w:rsidRPr="00A61F7C" w:rsidRDefault="00A33449" w:rsidP="00475714">
            <w:pPr>
              <w:jc w:val="center"/>
            </w:pPr>
            <w:r w:rsidRPr="00A61F7C">
              <w:t>21.18%</w:t>
            </w:r>
          </w:p>
        </w:tc>
        <w:tc>
          <w:tcPr>
            <w:tcW w:w="914" w:type="dxa"/>
            <w:vAlign w:val="center"/>
          </w:tcPr>
          <w:p w14:paraId="21DABA80" w14:textId="77777777" w:rsidR="00A33449" w:rsidRPr="00A61F7C" w:rsidRDefault="00A33449" w:rsidP="00475714">
            <w:pPr>
              <w:jc w:val="center"/>
            </w:pPr>
            <w:r w:rsidRPr="00A61F7C">
              <w:t>78.84%</w:t>
            </w:r>
          </w:p>
        </w:tc>
        <w:tc>
          <w:tcPr>
            <w:tcW w:w="915" w:type="dxa"/>
            <w:vAlign w:val="center"/>
          </w:tcPr>
          <w:p w14:paraId="5F318E80" w14:textId="77777777" w:rsidR="00A33449" w:rsidRPr="00A61F7C" w:rsidRDefault="00A33449" w:rsidP="00475714">
            <w:pPr>
              <w:jc w:val="center"/>
            </w:pPr>
            <w:r w:rsidRPr="00A61F7C">
              <w:t>87.32%</w:t>
            </w:r>
          </w:p>
        </w:tc>
        <w:tc>
          <w:tcPr>
            <w:tcW w:w="915" w:type="dxa"/>
            <w:vAlign w:val="center"/>
          </w:tcPr>
          <w:p w14:paraId="0B34A1B7" w14:textId="77777777" w:rsidR="00A33449" w:rsidRPr="00A61F7C" w:rsidRDefault="00A33449" w:rsidP="00475714">
            <w:pPr>
              <w:jc w:val="center"/>
            </w:pPr>
            <w:r w:rsidRPr="00A61F7C">
              <w:t>92.49%</w:t>
            </w:r>
          </w:p>
        </w:tc>
        <w:tc>
          <w:tcPr>
            <w:tcW w:w="915" w:type="dxa"/>
            <w:vAlign w:val="center"/>
          </w:tcPr>
          <w:p w14:paraId="7D2C9B74" w14:textId="77777777" w:rsidR="00A33449" w:rsidRPr="00A61F7C" w:rsidRDefault="00A33449" w:rsidP="00475714">
            <w:pPr>
              <w:jc w:val="center"/>
            </w:pPr>
            <w:r w:rsidRPr="00A61F7C">
              <w:t>96.24%</w:t>
            </w:r>
          </w:p>
        </w:tc>
        <w:tc>
          <w:tcPr>
            <w:tcW w:w="915" w:type="dxa"/>
            <w:vAlign w:val="center"/>
          </w:tcPr>
          <w:p w14:paraId="3354B743" w14:textId="77777777" w:rsidR="00A33449" w:rsidRPr="00A61F7C" w:rsidRDefault="00A33449" w:rsidP="00475714">
            <w:pPr>
              <w:jc w:val="center"/>
            </w:pPr>
            <w:r w:rsidRPr="00A61F7C">
              <w:t>98.59%</w:t>
            </w:r>
          </w:p>
        </w:tc>
        <w:tc>
          <w:tcPr>
            <w:tcW w:w="915" w:type="dxa"/>
            <w:vAlign w:val="center"/>
          </w:tcPr>
          <w:p w14:paraId="54076493" w14:textId="77777777" w:rsidR="00A33449" w:rsidRPr="00A61F7C" w:rsidRDefault="00A33449" w:rsidP="00475714">
            <w:pPr>
              <w:jc w:val="center"/>
            </w:pPr>
            <w:r w:rsidRPr="00A61F7C">
              <w:t>99.53%</w:t>
            </w:r>
          </w:p>
        </w:tc>
        <w:tc>
          <w:tcPr>
            <w:tcW w:w="987" w:type="dxa"/>
            <w:vAlign w:val="center"/>
          </w:tcPr>
          <w:p w14:paraId="3AAA3012" w14:textId="77777777" w:rsidR="00A33449" w:rsidRPr="00A61F7C" w:rsidRDefault="00A33449" w:rsidP="00475714">
            <w:pPr>
              <w:jc w:val="center"/>
            </w:pPr>
            <w:r w:rsidRPr="00A61F7C">
              <w:t>100.00%</w:t>
            </w:r>
          </w:p>
        </w:tc>
        <w:tc>
          <w:tcPr>
            <w:tcW w:w="987" w:type="dxa"/>
            <w:vAlign w:val="center"/>
          </w:tcPr>
          <w:p w14:paraId="2E03061F" w14:textId="77777777" w:rsidR="00A33449" w:rsidRPr="00A61F7C" w:rsidRDefault="00A33449" w:rsidP="00475714">
            <w:pPr>
              <w:jc w:val="center"/>
            </w:pPr>
            <w:r w:rsidRPr="00A61F7C">
              <w:t>100.00%</w:t>
            </w:r>
          </w:p>
        </w:tc>
      </w:tr>
      <w:tr w:rsidR="00A33449" w14:paraId="75840FF4" w14:textId="77777777" w:rsidTr="00475714">
        <w:tc>
          <w:tcPr>
            <w:tcW w:w="1126" w:type="dxa"/>
            <w:vAlign w:val="center"/>
          </w:tcPr>
          <w:p w14:paraId="5BA117D2" w14:textId="77777777" w:rsidR="00A33449" w:rsidRPr="00A61F7C" w:rsidRDefault="00A33449" w:rsidP="00475714">
            <w:pPr>
              <w:jc w:val="center"/>
            </w:pPr>
            <w:r w:rsidRPr="00A61F7C">
              <w:t>PPV</w:t>
            </w:r>
          </w:p>
        </w:tc>
        <w:tc>
          <w:tcPr>
            <w:tcW w:w="987" w:type="dxa"/>
            <w:vAlign w:val="center"/>
          </w:tcPr>
          <w:p w14:paraId="4E1BABDB" w14:textId="77777777" w:rsidR="00A33449" w:rsidRPr="00A61F7C" w:rsidRDefault="00A33449" w:rsidP="00475714">
            <w:pPr>
              <w:jc w:val="center"/>
            </w:pPr>
            <w:r w:rsidRPr="00A61F7C">
              <w:t>24.00%</w:t>
            </w:r>
          </w:p>
        </w:tc>
        <w:tc>
          <w:tcPr>
            <w:tcW w:w="914" w:type="dxa"/>
            <w:vAlign w:val="center"/>
          </w:tcPr>
          <w:p w14:paraId="169CBEDD" w14:textId="77777777" w:rsidR="00A33449" w:rsidRPr="00A61F7C" w:rsidRDefault="00A33449" w:rsidP="00475714">
            <w:pPr>
              <w:jc w:val="center"/>
            </w:pPr>
            <w:r w:rsidRPr="00A61F7C">
              <w:t>41.29%</w:t>
            </w:r>
          </w:p>
        </w:tc>
        <w:tc>
          <w:tcPr>
            <w:tcW w:w="915" w:type="dxa"/>
            <w:vAlign w:val="center"/>
          </w:tcPr>
          <w:p w14:paraId="1652D0A5" w14:textId="77777777" w:rsidR="00A33449" w:rsidRPr="00A61F7C" w:rsidRDefault="00A33449" w:rsidP="00475714">
            <w:pPr>
              <w:jc w:val="center"/>
            </w:pPr>
            <w:r w:rsidRPr="00A61F7C">
              <w:t>48.57%</w:t>
            </w:r>
          </w:p>
        </w:tc>
        <w:tc>
          <w:tcPr>
            <w:tcW w:w="915" w:type="dxa"/>
            <w:vAlign w:val="center"/>
          </w:tcPr>
          <w:p w14:paraId="021B11CD" w14:textId="77777777" w:rsidR="00A33449" w:rsidRPr="00A61F7C" w:rsidRDefault="00A33449" w:rsidP="00475714">
            <w:pPr>
              <w:jc w:val="center"/>
            </w:pPr>
            <w:r w:rsidRPr="00A61F7C">
              <w:t>45.76%</w:t>
            </w:r>
          </w:p>
        </w:tc>
        <w:tc>
          <w:tcPr>
            <w:tcW w:w="915" w:type="dxa"/>
            <w:vAlign w:val="center"/>
          </w:tcPr>
          <w:p w14:paraId="6386A05D" w14:textId="77777777" w:rsidR="00A33449" w:rsidRPr="00A61F7C" w:rsidRDefault="00A33449" w:rsidP="00475714">
            <w:pPr>
              <w:jc w:val="center"/>
            </w:pPr>
            <w:r w:rsidRPr="00A61F7C">
              <w:t>57.89%</w:t>
            </w:r>
          </w:p>
        </w:tc>
        <w:tc>
          <w:tcPr>
            <w:tcW w:w="915" w:type="dxa"/>
            <w:vAlign w:val="center"/>
          </w:tcPr>
          <w:p w14:paraId="3EC30726" w14:textId="77777777" w:rsidR="00A33449" w:rsidRPr="00A61F7C" w:rsidRDefault="00A33449" w:rsidP="00475714">
            <w:pPr>
              <w:jc w:val="center"/>
            </w:pPr>
            <w:r w:rsidRPr="00A61F7C">
              <w:t>64.71%</w:t>
            </w:r>
          </w:p>
        </w:tc>
        <w:tc>
          <w:tcPr>
            <w:tcW w:w="915" w:type="dxa"/>
            <w:vAlign w:val="center"/>
          </w:tcPr>
          <w:p w14:paraId="5AF614D8" w14:textId="77777777" w:rsidR="00A33449" w:rsidRPr="00A61F7C" w:rsidRDefault="00A33449" w:rsidP="00475714">
            <w:pPr>
              <w:jc w:val="center"/>
            </w:pPr>
            <w:r w:rsidRPr="00A61F7C">
              <w:t>75.00%</w:t>
            </w:r>
          </w:p>
        </w:tc>
        <w:tc>
          <w:tcPr>
            <w:tcW w:w="987" w:type="dxa"/>
            <w:vAlign w:val="center"/>
          </w:tcPr>
          <w:p w14:paraId="2D8A8CB8" w14:textId="77777777" w:rsidR="00A33449" w:rsidRPr="00A61F7C" w:rsidRDefault="00A33449" w:rsidP="00475714">
            <w:pPr>
              <w:jc w:val="center"/>
            </w:pPr>
            <w:r w:rsidRPr="00A61F7C">
              <w:t>100.00%</w:t>
            </w:r>
          </w:p>
        </w:tc>
        <w:tc>
          <w:tcPr>
            <w:tcW w:w="987" w:type="dxa"/>
            <w:vAlign w:val="center"/>
          </w:tcPr>
          <w:p w14:paraId="3745380D" w14:textId="77777777" w:rsidR="00A33449" w:rsidRPr="00A61F7C" w:rsidRDefault="00A33449" w:rsidP="00475714">
            <w:pPr>
              <w:jc w:val="center"/>
            </w:pPr>
            <w:r w:rsidRPr="00A61F7C">
              <w:t>100.00%</w:t>
            </w:r>
          </w:p>
        </w:tc>
      </w:tr>
      <w:tr w:rsidR="00A33449" w14:paraId="35FA7E64" w14:textId="77777777" w:rsidTr="00475714"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14:paraId="6664FD8C" w14:textId="77777777" w:rsidR="00A33449" w:rsidRPr="00A61F7C" w:rsidRDefault="00A33449" w:rsidP="00475714">
            <w:pPr>
              <w:jc w:val="center"/>
            </w:pPr>
            <w:r w:rsidRPr="00A61F7C">
              <w:t>NPV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4B5FD214" w14:textId="77777777" w:rsidR="00A33449" w:rsidRPr="00A61F7C" w:rsidRDefault="00A33449" w:rsidP="00475714">
            <w:pPr>
              <w:jc w:val="center"/>
            </w:pPr>
            <w:r w:rsidRPr="00A61F7C">
              <w:t>93.64%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360B2A86" w14:textId="77777777" w:rsidR="00A33449" w:rsidRPr="00A61F7C" w:rsidRDefault="00A33449" w:rsidP="00475714">
            <w:pPr>
              <w:jc w:val="center"/>
            </w:pPr>
            <w:r w:rsidRPr="00A61F7C">
              <w:t>88.16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656B27AD" w14:textId="77777777" w:rsidR="00A33449" w:rsidRPr="00A61F7C" w:rsidRDefault="00A33449" w:rsidP="00475714">
            <w:pPr>
              <w:jc w:val="center"/>
            </w:pPr>
            <w:r w:rsidRPr="00A61F7C">
              <w:t>87.32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5ADDFF3F" w14:textId="77777777" w:rsidR="00A33449" w:rsidRPr="00A61F7C" w:rsidRDefault="00A33449" w:rsidP="00475714">
            <w:pPr>
              <w:jc w:val="center"/>
            </w:pPr>
            <w:r w:rsidRPr="00A61F7C">
              <w:t>82.77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11960734" w14:textId="77777777" w:rsidR="00A33449" w:rsidRPr="00A61F7C" w:rsidRDefault="00A33449" w:rsidP="00475714">
            <w:pPr>
              <w:jc w:val="center"/>
            </w:pPr>
            <w:r w:rsidRPr="00A61F7C">
              <w:t>82.49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439F1E45" w14:textId="77777777" w:rsidR="00A33449" w:rsidRPr="00A61F7C" w:rsidRDefault="00A33449" w:rsidP="00475714">
            <w:pPr>
              <w:jc w:val="center"/>
            </w:pPr>
            <w:r w:rsidRPr="00A61F7C">
              <w:t>81.08%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4A5928BD" w14:textId="77777777" w:rsidR="00A33449" w:rsidRPr="00A61F7C" w:rsidRDefault="00A33449" w:rsidP="00475714">
            <w:pPr>
              <w:jc w:val="center"/>
            </w:pPr>
            <w:r w:rsidRPr="00A61F7C">
              <w:t>80.46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597CB52C" w14:textId="77777777" w:rsidR="00A33449" w:rsidRPr="00A61F7C" w:rsidRDefault="00A33449" w:rsidP="00475714">
            <w:pPr>
              <w:jc w:val="center"/>
            </w:pPr>
            <w:r w:rsidRPr="00A61F7C">
              <w:t>79.92%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203F4303" w14:textId="77777777" w:rsidR="00A33449" w:rsidRPr="00A61F7C" w:rsidRDefault="00A33449" w:rsidP="00475714">
            <w:pPr>
              <w:jc w:val="center"/>
            </w:pPr>
            <w:r w:rsidRPr="00A61F7C">
              <w:t>79.78%</w:t>
            </w:r>
          </w:p>
        </w:tc>
      </w:tr>
      <w:tr w:rsidR="003D4BD3" w14:paraId="676ABD84" w14:textId="77777777" w:rsidTr="003A01C1">
        <w:trPr>
          <w:trHeight w:val="816"/>
        </w:trPr>
        <w:tc>
          <w:tcPr>
            <w:tcW w:w="9576" w:type="dxa"/>
            <w:gridSpan w:val="10"/>
            <w:vAlign w:val="center"/>
          </w:tcPr>
          <w:p w14:paraId="65CF93EC" w14:textId="77777777" w:rsidR="003D4BD3" w:rsidRPr="00A33449" w:rsidRDefault="003D4BD3" w:rsidP="003E39B1">
            <w:pPr>
              <w:jc w:val="center"/>
              <w:rPr>
                <w:b/>
              </w:rPr>
            </w:pPr>
            <w:r w:rsidRPr="003D4BD3">
              <w:rPr>
                <w:b/>
              </w:rPr>
              <w:t xml:space="preserve">Model 6: </w:t>
            </w:r>
            <w:r w:rsidR="003E39B1">
              <w:rPr>
                <w:b/>
              </w:rPr>
              <w:t>[</w:t>
            </w:r>
            <w:proofErr w:type="spellStart"/>
            <w:r w:rsidR="003E39B1">
              <w:rPr>
                <w:b/>
              </w:rPr>
              <w:t>S</w:t>
            </w:r>
            <w:r w:rsidRPr="003D4BD3">
              <w:rPr>
                <w:b/>
              </w:rPr>
              <w:t>evere+extensive</w:t>
            </w:r>
            <w:proofErr w:type="spellEnd"/>
            <w:r w:rsidRPr="003D4BD3">
              <w:rPr>
                <w:b/>
              </w:rPr>
              <w:t xml:space="preserve"> or </w:t>
            </w:r>
            <w:proofErr w:type="spellStart"/>
            <w:r w:rsidRPr="003D4BD3">
              <w:rPr>
                <w:b/>
              </w:rPr>
              <w:t>severe+left-side</w:t>
            </w:r>
            <w:r w:rsidR="003E39B1">
              <w:rPr>
                <w:b/>
              </w:rPr>
              <w:t>d</w:t>
            </w:r>
            <w:proofErr w:type="spellEnd"/>
            <w:r w:rsidR="003E39B1">
              <w:rPr>
                <w:b/>
              </w:rPr>
              <w:t xml:space="preserve"> or </w:t>
            </w:r>
            <w:proofErr w:type="spellStart"/>
            <w:r w:rsidR="003E39B1">
              <w:rPr>
                <w:b/>
              </w:rPr>
              <w:t>moderate+extensive</w:t>
            </w:r>
            <w:proofErr w:type="spellEnd"/>
            <w:r w:rsidR="003E39B1">
              <w:rPr>
                <w:b/>
              </w:rPr>
              <w:t xml:space="preserve"> colitis]</w:t>
            </w:r>
            <w:r w:rsidRPr="003D4BD3">
              <w:rPr>
                <w:b/>
              </w:rPr>
              <w:t xml:space="preserve"> vs. other</w:t>
            </w:r>
          </w:p>
        </w:tc>
      </w:tr>
      <w:tr w:rsidR="00A33449" w14:paraId="5AB537D5" w14:textId="77777777" w:rsidTr="00475714">
        <w:tc>
          <w:tcPr>
            <w:tcW w:w="1126" w:type="dxa"/>
            <w:tcBorders>
              <w:top w:val="single" w:sz="12" w:space="0" w:color="auto"/>
            </w:tcBorders>
            <w:vAlign w:val="center"/>
          </w:tcPr>
          <w:p w14:paraId="04F569AB" w14:textId="77777777" w:rsidR="00A33449" w:rsidRPr="00A61F7C" w:rsidRDefault="00A33449" w:rsidP="00475714">
            <w:pPr>
              <w:jc w:val="center"/>
            </w:pPr>
            <w:r w:rsidRPr="00A61F7C">
              <w:t>Sensitivity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55E36A22" w14:textId="77777777" w:rsidR="00A33449" w:rsidRPr="00A61F7C" w:rsidRDefault="00A33449" w:rsidP="00475714">
            <w:pPr>
              <w:jc w:val="center"/>
            </w:pPr>
            <w:r w:rsidRPr="00A61F7C">
              <w:t>100.00%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center"/>
          </w:tcPr>
          <w:p w14:paraId="106B9038" w14:textId="77777777" w:rsidR="00A33449" w:rsidRPr="00A61F7C" w:rsidRDefault="00A33449" w:rsidP="00475714">
            <w:pPr>
              <w:jc w:val="center"/>
            </w:pPr>
            <w:r w:rsidRPr="00A61F7C">
              <w:t>96.96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09885D1C" w14:textId="77777777" w:rsidR="00A33449" w:rsidRPr="00A61F7C" w:rsidRDefault="00A33449" w:rsidP="00475714">
            <w:pPr>
              <w:jc w:val="center"/>
            </w:pPr>
            <w:r w:rsidRPr="00A61F7C">
              <w:t>89.35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4F68A774" w14:textId="77777777" w:rsidR="00A33449" w:rsidRPr="00A61F7C" w:rsidRDefault="00A33449" w:rsidP="00475714">
            <w:pPr>
              <w:jc w:val="center"/>
            </w:pPr>
            <w:r w:rsidRPr="00A61F7C">
              <w:t>76.43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7CECF463" w14:textId="77777777" w:rsidR="00A33449" w:rsidRPr="00A61F7C" w:rsidRDefault="00A33449" w:rsidP="00475714">
            <w:pPr>
              <w:jc w:val="center"/>
            </w:pPr>
            <w:r w:rsidRPr="00A61F7C">
              <w:t>56.27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296885B5" w14:textId="77777777" w:rsidR="00A33449" w:rsidRPr="00A61F7C" w:rsidRDefault="00A33449" w:rsidP="00475714">
            <w:pPr>
              <w:jc w:val="center"/>
            </w:pPr>
            <w:r w:rsidRPr="00A61F7C">
              <w:t>41.83%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29DE4174" w14:textId="77777777" w:rsidR="00A33449" w:rsidRPr="00A61F7C" w:rsidRDefault="00A33449" w:rsidP="00475714">
            <w:pPr>
              <w:jc w:val="center"/>
            </w:pPr>
            <w:r w:rsidRPr="00A61F7C">
              <w:t>32.32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4E81CAAB" w14:textId="77777777" w:rsidR="00A33449" w:rsidRPr="00A61F7C" w:rsidRDefault="00A33449" w:rsidP="00475714">
            <w:pPr>
              <w:jc w:val="center"/>
            </w:pPr>
            <w:r w:rsidRPr="00A61F7C">
              <w:t>22.81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14:paraId="6448DF8E" w14:textId="77777777" w:rsidR="00A33449" w:rsidRPr="00A61F7C" w:rsidRDefault="00A33449" w:rsidP="00475714">
            <w:pPr>
              <w:jc w:val="center"/>
            </w:pPr>
            <w:r w:rsidRPr="00A61F7C">
              <w:t>9.51%</w:t>
            </w:r>
          </w:p>
        </w:tc>
      </w:tr>
      <w:tr w:rsidR="00A33449" w14:paraId="710A6346" w14:textId="77777777" w:rsidTr="00475714">
        <w:tc>
          <w:tcPr>
            <w:tcW w:w="1126" w:type="dxa"/>
            <w:vAlign w:val="center"/>
          </w:tcPr>
          <w:p w14:paraId="752BB9C5" w14:textId="77777777" w:rsidR="00A33449" w:rsidRPr="00A61F7C" w:rsidRDefault="00A33449" w:rsidP="00475714">
            <w:pPr>
              <w:jc w:val="center"/>
            </w:pPr>
            <w:r w:rsidRPr="00A61F7C">
              <w:t>Specificity</w:t>
            </w:r>
          </w:p>
        </w:tc>
        <w:tc>
          <w:tcPr>
            <w:tcW w:w="987" w:type="dxa"/>
            <w:vAlign w:val="center"/>
          </w:tcPr>
          <w:p w14:paraId="2982C124" w14:textId="77777777" w:rsidR="00A33449" w:rsidRPr="00A61F7C" w:rsidRDefault="00A33449" w:rsidP="00475714">
            <w:pPr>
              <w:jc w:val="center"/>
            </w:pPr>
            <w:r w:rsidRPr="00A61F7C">
              <w:t>0.37%</w:t>
            </w:r>
          </w:p>
        </w:tc>
        <w:tc>
          <w:tcPr>
            <w:tcW w:w="914" w:type="dxa"/>
            <w:vAlign w:val="center"/>
          </w:tcPr>
          <w:p w14:paraId="18383E40" w14:textId="77777777" w:rsidR="00A33449" w:rsidRPr="00A61F7C" w:rsidRDefault="00A33449" w:rsidP="00475714">
            <w:pPr>
              <w:jc w:val="center"/>
            </w:pPr>
            <w:r w:rsidRPr="00A61F7C">
              <w:t>16.91%</w:t>
            </w:r>
          </w:p>
        </w:tc>
        <w:tc>
          <w:tcPr>
            <w:tcW w:w="915" w:type="dxa"/>
            <w:vAlign w:val="center"/>
          </w:tcPr>
          <w:p w14:paraId="40B8CB42" w14:textId="77777777" w:rsidR="00A33449" w:rsidRPr="00A61F7C" w:rsidRDefault="00A33449" w:rsidP="00475714">
            <w:pPr>
              <w:jc w:val="center"/>
            </w:pPr>
            <w:r w:rsidRPr="00A61F7C">
              <w:t>31.25%</w:t>
            </w:r>
          </w:p>
        </w:tc>
        <w:tc>
          <w:tcPr>
            <w:tcW w:w="915" w:type="dxa"/>
            <w:vAlign w:val="center"/>
          </w:tcPr>
          <w:p w14:paraId="0C5A6AB0" w14:textId="77777777" w:rsidR="00A33449" w:rsidRPr="00A61F7C" w:rsidRDefault="00A33449" w:rsidP="00475714">
            <w:pPr>
              <w:jc w:val="center"/>
            </w:pPr>
            <w:r w:rsidRPr="00A61F7C">
              <w:t>56.99%</w:t>
            </w:r>
          </w:p>
        </w:tc>
        <w:tc>
          <w:tcPr>
            <w:tcW w:w="915" w:type="dxa"/>
            <w:vAlign w:val="center"/>
          </w:tcPr>
          <w:p w14:paraId="03BB8EE6" w14:textId="77777777" w:rsidR="00A33449" w:rsidRPr="00A61F7C" w:rsidRDefault="00A33449" w:rsidP="00475714">
            <w:pPr>
              <w:jc w:val="center"/>
            </w:pPr>
            <w:r w:rsidRPr="00A61F7C">
              <w:t>76.84%</w:t>
            </w:r>
          </w:p>
        </w:tc>
        <w:tc>
          <w:tcPr>
            <w:tcW w:w="915" w:type="dxa"/>
            <w:vAlign w:val="center"/>
          </w:tcPr>
          <w:p w14:paraId="4D65C06E" w14:textId="77777777" w:rsidR="00A33449" w:rsidRPr="00A61F7C" w:rsidRDefault="00A33449" w:rsidP="00475714">
            <w:pPr>
              <w:jc w:val="center"/>
            </w:pPr>
            <w:r w:rsidRPr="00A61F7C">
              <w:t>90.44%</w:t>
            </w:r>
          </w:p>
        </w:tc>
        <w:tc>
          <w:tcPr>
            <w:tcW w:w="915" w:type="dxa"/>
            <w:vAlign w:val="center"/>
          </w:tcPr>
          <w:p w14:paraId="5394229D" w14:textId="77777777" w:rsidR="00A33449" w:rsidRPr="00A61F7C" w:rsidRDefault="00A33449" w:rsidP="00475714">
            <w:pPr>
              <w:jc w:val="center"/>
            </w:pPr>
            <w:r w:rsidRPr="00A61F7C">
              <w:t>94.85%</w:t>
            </w:r>
          </w:p>
        </w:tc>
        <w:tc>
          <w:tcPr>
            <w:tcW w:w="987" w:type="dxa"/>
            <w:vAlign w:val="center"/>
          </w:tcPr>
          <w:p w14:paraId="7500B507" w14:textId="77777777" w:rsidR="00A33449" w:rsidRPr="00A61F7C" w:rsidRDefault="00A33449" w:rsidP="00475714">
            <w:pPr>
              <w:jc w:val="center"/>
            </w:pPr>
            <w:r w:rsidRPr="00A61F7C">
              <w:t>96.69%</w:t>
            </w:r>
          </w:p>
        </w:tc>
        <w:tc>
          <w:tcPr>
            <w:tcW w:w="987" w:type="dxa"/>
            <w:vAlign w:val="center"/>
          </w:tcPr>
          <w:p w14:paraId="372DBF23" w14:textId="77777777" w:rsidR="00A33449" w:rsidRPr="00A61F7C" w:rsidRDefault="00A33449" w:rsidP="00475714">
            <w:pPr>
              <w:jc w:val="center"/>
            </w:pPr>
            <w:r w:rsidRPr="00A61F7C">
              <w:t>98.53%</w:t>
            </w:r>
          </w:p>
        </w:tc>
      </w:tr>
      <w:tr w:rsidR="00A33449" w14:paraId="1FBF70EC" w14:textId="77777777" w:rsidTr="00475714">
        <w:tc>
          <w:tcPr>
            <w:tcW w:w="1126" w:type="dxa"/>
            <w:vAlign w:val="center"/>
          </w:tcPr>
          <w:p w14:paraId="368F7229" w14:textId="77777777" w:rsidR="00A33449" w:rsidRPr="00A61F7C" w:rsidRDefault="00A33449" w:rsidP="00475714">
            <w:pPr>
              <w:jc w:val="center"/>
            </w:pPr>
            <w:r w:rsidRPr="00A61F7C">
              <w:t>PPV</w:t>
            </w:r>
          </w:p>
        </w:tc>
        <w:tc>
          <w:tcPr>
            <w:tcW w:w="987" w:type="dxa"/>
            <w:vAlign w:val="center"/>
          </w:tcPr>
          <w:p w14:paraId="381B60F1" w14:textId="77777777" w:rsidR="00A33449" w:rsidRPr="00A61F7C" w:rsidRDefault="00A33449" w:rsidP="00475714">
            <w:pPr>
              <w:jc w:val="center"/>
            </w:pPr>
            <w:r w:rsidRPr="00A61F7C">
              <w:t>49.25%</w:t>
            </w:r>
          </w:p>
        </w:tc>
        <w:tc>
          <w:tcPr>
            <w:tcW w:w="914" w:type="dxa"/>
            <w:vAlign w:val="center"/>
          </w:tcPr>
          <w:p w14:paraId="0D62D36C" w14:textId="77777777" w:rsidR="00A33449" w:rsidRPr="00A61F7C" w:rsidRDefault="00A33449" w:rsidP="00475714">
            <w:pPr>
              <w:jc w:val="center"/>
            </w:pPr>
            <w:r w:rsidRPr="00A61F7C">
              <w:t>53.01%</w:t>
            </w:r>
          </w:p>
        </w:tc>
        <w:tc>
          <w:tcPr>
            <w:tcW w:w="915" w:type="dxa"/>
            <w:vAlign w:val="center"/>
          </w:tcPr>
          <w:p w14:paraId="23558FDB" w14:textId="77777777" w:rsidR="00A33449" w:rsidRPr="00A61F7C" w:rsidRDefault="00A33449" w:rsidP="00475714">
            <w:pPr>
              <w:jc w:val="center"/>
            </w:pPr>
            <w:r w:rsidRPr="00A61F7C">
              <w:t>55.69%</w:t>
            </w:r>
          </w:p>
        </w:tc>
        <w:tc>
          <w:tcPr>
            <w:tcW w:w="915" w:type="dxa"/>
            <w:vAlign w:val="center"/>
          </w:tcPr>
          <w:p w14:paraId="247C9230" w14:textId="77777777" w:rsidR="00A33449" w:rsidRPr="00A61F7C" w:rsidRDefault="00A33449" w:rsidP="00475714">
            <w:pPr>
              <w:jc w:val="center"/>
            </w:pPr>
            <w:r w:rsidRPr="00A61F7C">
              <w:t>63.21%</w:t>
            </w:r>
          </w:p>
        </w:tc>
        <w:tc>
          <w:tcPr>
            <w:tcW w:w="915" w:type="dxa"/>
            <w:vAlign w:val="center"/>
          </w:tcPr>
          <w:p w14:paraId="5A00F5CE" w14:textId="77777777" w:rsidR="00A33449" w:rsidRPr="00A61F7C" w:rsidRDefault="00A33449" w:rsidP="00475714">
            <w:pPr>
              <w:jc w:val="center"/>
            </w:pPr>
            <w:r w:rsidRPr="00A61F7C">
              <w:t>70.14%</w:t>
            </w:r>
          </w:p>
        </w:tc>
        <w:tc>
          <w:tcPr>
            <w:tcW w:w="915" w:type="dxa"/>
            <w:vAlign w:val="center"/>
          </w:tcPr>
          <w:p w14:paraId="71E2CCC7" w14:textId="77777777" w:rsidR="00A33449" w:rsidRPr="00A61F7C" w:rsidRDefault="00A33449" w:rsidP="00475714">
            <w:pPr>
              <w:jc w:val="center"/>
            </w:pPr>
            <w:r w:rsidRPr="00A61F7C">
              <w:t>80.88%</w:t>
            </w:r>
          </w:p>
        </w:tc>
        <w:tc>
          <w:tcPr>
            <w:tcW w:w="915" w:type="dxa"/>
            <w:vAlign w:val="center"/>
          </w:tcPr>
          <w:p w14:paraId="24D6F28B" w14:textId="77777777" w:rsidR="00A33449" w:rsidRPr="00A61F7C" w:rsidRDefault="00A33449" w:rsidP="00475714">
            <w:pPr>
              <w:jc w:val="center"/>
            </w:pPr>
            <w:r w:rsidRPr="00A61F7C">
              <w:t>85.86%</w:t>
            </w:r>
          </w:p>
        </w:tc>
        <w:tc>
          <w:tcPr>
            <w:tcW w:w="987" w:type="dxa"/>
            <w:vAlign w:val="center"/>
          </w:tcPr>
          <w:p w14:paraId="652388E6" w14:textId="77777777" w:rsidR="00A33449" w:rsidRPr="00A61F7C" w:rsidRDefault="00A33449" w:rsidP="00475714">
            <w:pPr>
              <w:jc w:val="center"/>
            </w:pPr>
            <w:r w:rsidRPr="00A61F7C">
              <w:t>86.96%</w:t>
            </w:r>
          </w:p>
        </w:tc>
        <w:tc>
          <w:tcPr>
            <w:tcW w:w="987" w:type="dxa"/>
            <w:vAlign w:val="center"/>
          </w:tcPr>
          <w:p w14:paraId="1F47C78F" w14:textId="77777777" w:rsidR="00A33449" w:rsidRPr="00A61F7C" w:rsidRDefault="00A33449" w:rsidP="00475714">
            <w:pPr>
              <w:jc w:val="center"/>
            </w:pPr>
            <w:r w:rsidRPr="00A61F7C">
              <w:t>86.21%</w:t>
            </w:r>
          </w:p>
        </w:tc>
      </w:tr>
      <w:tr w:rsidR="00A33449" w14:paraId="6A22D537" w14:textId="77777777" w:rsidTr="00475714">
        <w:tc>
          <w:tcPr>
            <w:tcW w:w="1126" w:type="dxa"/>
            <w:vAlign w:val="center"/>
          </w:tcPr>
          <w:p w14:paraId="0E5BDB83" w14:textId="77777777" w:rsidR="00A33449" w:rsidRPr="00A61F7C" w:rsidRDefault="00A33449" w:rsidP="00475714">
            <w:pPr>
              <w:jc w:val="center"/>
            </w:pPr>
            <w:r w:rsidRPr="00A61F7C">
              <w:t>NPV</w:t>
            </w:r>
          </w:p>
        </w:tc>
        <w:tc>
          <w:tcPr>
            <w:tcW w:w="987" w:type="dxa"/>
            <w:vAlign w:val="center"/>
          </w:tcPr>
          <w:p w14:paraId="7500F8E5" w14:textId="77777777" w:rsidR="00A33449" w:rsidRPr="00A61F7C" w:rsidRDefault="00A33449" w:rsidP="00475714">
            <w:pPr>
              <w:jc w:val="center"/>
            </w:pPr>
            <w:r w:rsidRPr="00A61F7C">
              <w:t>100.00%</w:t>
            </w:r>
          </w:p>
        </w:tc>
        <w:tc>
          <w:tcPr>
            <w:tcW w:w="914" w:type="dxa"/>
            <w:vAlign w:val="center"/>
          </w:tcPr>
          <w:p w14:paraId="41594DE5" w14:textId="77777777" w:rsidR="00A33449" w:rsidRPr="00A61F7C" w:rsidRDefault="00A33449" w:rsidP="00475714">
            <w:pPr>
              <w:jc w:val="center"/>
            </w:pPr>
            <w:r w:rsidRPr="00A61F7C">
              <w:t>85.19%</w:t>
            </w:r>
          </w:p>
        </w:tc>
        <w:tc>
          <w:tcPr>
            <w:tcW w:w="915" w:type="dxa"/>
            <w:vAlign w:val="center"/>
          </w:tcPr>
          <w:p w14:paraId="1A0E28D4" w14:textId="77777777" w:rsidR="00A33449" w:rsidRPr="00A61F7C" w:rsidRDefault="00A33449" w:rsidP="00475714">
            <w:pPr>
              <w:jc w:val="center"/>
            </w:pPr>
            <w:r w:rsidRPr="00A61F7C">
              <w:t>75.22%</w:t>
            </w:r>
          </w:p>
        </w:tc>
        <w:tc>
          <w:tcPr>
            <w:tcW w:w="915" w:type="dxa"/>
            <w:vAlign w:val="center"/>
          </w:tcPr>
          <w:p w14:paraId="2C41104E" w14:textId="77777777" w:rsidR="00A33449" w:rsidRPr="00A61F7C" w:rsidRDefault="00A33449" w:rsidP="00475714">
            <w:pPr>
              <w:jc w:val="center"/>
            </w:pPr>
            <w:r w:rsidRPr="00A61F7C">
              <w:t>71.43%</w:t>
            </w:r>
          </w:p>
        </w:tc>
        <w:tc>
          <w:tcPr>
            <w:tcW w:w="915" w:type="dxa"/>
            <w:vAlign w:val="center"/>
          </w:tcPr>
          <w:p w14:paraId="571B3828" w14:textId="77777777" w:rsidR="00A33449" w:rsidRPr="00A61F7C" w:rsidRDefault="00A33449" w:rsidP="00475714">
            <w:pPr>
              <w:jc w:val="center"/>
            </w:pPr>
            <w:r w:rsidRPr="00A61F7C">
              <w:t>64.51%</w:t>
            </w:r>
          </w:p>
        </w:tc>
        <w:tc>
          <w:tcPr>
            <w:tcW w:w="915" w:type="dxa"/>
            <w:vAlign w:val="center"/>
          </w:tcPr>
          <w:p w14:paraId="4A463CBC" w14:textId="77777777" w:rsidR="00A33449" w:rsidRPr="00A61F7C" w:rsidRDefault="00A33449" w:rsidP="00475714">
            <w:pPr>
              <w:jc w:val="center"/>
            </w:pPr>
            <w:r w:rsidRPr="00A61F7C">
              <w:t>61.65%</w:t>
            </w:r>
          </w:p>
        </w:tc>
        <w:tc>
          <w:tcPr>
            <w:tcW w:w="915" w:type="dxa"/>
            <w:vAlign w:val="center"/>
          </w:tcPr>
          <w:p w14:paraId="0394C8D9" w14:textId="77777777" w:rsidR="00A33449" w:rsidRPr="00A61F7C" w:rsidRDefault="00A33449" w:rsidP="00475714">
            <w:pPr>
              <w:jc w:val="center"/>
            </w:pPr>
            <w:r w:rsidRPr="00A61F7C">
              <w:t>59.17%</w:t>
            </w:r>
          </w:p>
        </w:tc>
        <w:tc>
          <w:tcPr>
            <w:tcW w:w="987" w:type="dxa"/>
            <w:vAlign w:val="center"/>
          </w:tcPr>
          <w:p w14:paraId="7DE9EA6B" w14:textId="77777777" w:rsidR="00A33449" w:rsidRPr="00A61F7C" w:rsidRDefault="00A33449" w:rsidP="00475714">
            <w:pPr>
              <w:jc w:val="center"/>
            </w:pPr>
            <w:r w:rsidRPr="00A61F7C">
              <w:t>56.44%</w:t>
            </w:r>
          </w:p>
        </w:tc>
        <w:tc>
          <w:tcPr>
            <w:tcW w:w="987" w:type="dxa"/>
            <w:vAlign w:val="center"/>
          </w:tcPr>
          <w:p w14:paraId="11D316EA" w14:textId="77777777" w:rsidR="00A33449" w:rsidRDefault="00A33449" w:rsidP="00475714">
            <w:pPr>
              <w:jc w:val="center"/>
            </w:pPr>
            <w:r w:rsidRPr="00A61F7C">
              <w:t>52.96%</w:t>
            </w:r>
          </w:p>
        </w:tc>
      </w:tr>
    </w:tbl>
    <w:p w14:paraId="555A8063" w14:textId="77777777" w:rsidR="0068466E" w:rsidRDefault="003356D6" w:rsidP="003E39B1">
      <w:r>
        <w:t xml:space="preserve">-- </w:t>
      </w:r>
      <w:r w:rsidR="00131C73">
        <w:t xml:space="preserve">Valid estimates not attainable </w:t>
      </w:r>
    </w:p>
    <w:sectPr w:rsidR="006846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B2AB2"/>
    <w:multiLevelType w:val="hybridMultilevel"/>
    <w:tmpl w:val="734CCAC4"/>
    <w:lvl w:ilvl="0" w:tplc="69241838">
      <w:start w:val="5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3449"/>
    <w:rsid w:val="00131C73"/>
    <w:rsid w:val="003356D6"/>
    <w:rsid w:val="003D4BD3"/>
    <w:rsid w:val="003E39B1"/>
    <w:rsid w:val="0045208B"/>
    <w:rsid w:val="00475714"/>
    <w:rsid w:val="0068466E"/>
    <w:rsid w:val="006D26FA"/>
    <w:rsid w:val="00A33449"/>
    <w:rsid w:val="00E22FA6"/>
    <w:rsid w:val="00F566A2"/>
    <w:rsid w:val="00F9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63AB6"/>
  <w15:docId w15:val="{A160B68B-D515-4A06-8359-618C784F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3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39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thy, Sanjay</dc:creator>
  <cp:lastModifiedBy>Sanjay Murthy</cp:lastModifiedBy>
  <cp:revision>3</cp:revision>
  <dcterms:created xsi:type="dcterms:W3CDTF">2017-11-09T22:06:00Z</dcterms:created>
  <dcterms:modified xsi:type="dcterms:W3CDTF">2018-03-30T17:17:00Z</dcterms:modified>
</cp:coreProperties>
</file>